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19AC8" w14:textId="77777777" w:rsidR="00581429" w:rsidRPr="00365241" w:rsidRDefault="00581429" w:rsidP="00581429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bookmarkStart w:id="0" w:name="_GoBack"/>
    </w:p>
    <w:p w14:paraId="350BC518" w14:textId="77777777" w:rsidR="00581429" w:rsidRPr="00365241" w:rsidRDefault="00581429" w:rsidP="00581429">
      <w:pPr>
        <w:spacing w:after="120" w:line="480" w:lineRule="auto"/>
        <w:jc w:val="center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365241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Table </w:t>
      </w:r>
      <w:r w:rsidR="00B452BF" w:rsidRPr="00365241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S2</w:t>
      </w:r>
      <w:r w:rsidRPr="00365241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666865" w:rsidRPr="00365241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esidential environment and respiratory/ asthma symptoms of primary school children </w:t>
      </w:r>
      <w:r w:rsidRPr="00365241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(n=658) </w:t>
      </w:r>
    </w:p>
    <w:tbl>
      <w:tblPr>
        <w:tblW w:w="15006" w:type="dxa"/>
        <w:tblLayout w:type="fixed"/>
        <w:tblLook w:val="04A0" w:firstRow="1" w:lastRow="0" w:firstColumn="1" w:lastColumn="0" w:noHBand="0" w:noVBand="1"/>
      </w:tblPr>
      <w:tblGrid>
        <w:gridCol w:w="3256"/>
        <w:gridCol w:w="547"/>
        <w:gridCol w:w="714"/>
        <w:gridCol w:w="433"/>
        <w:gridCol w:w="715"/>
        <w:gridCol w:w="143"/>
        <w:gridCol w:w="402"/>
        <w:gridCol w:w="716"/>
        <w:gridCol w:w="143"/>
        <w:gridCol w:w="773"/>
        <w:gridCol w:w="147"/>
        <w:gridCol w:w="398"/>
        <w:gridCol w:w="716"/>
        <w:gridCol w:w="253"/>
        <w:gridCol w:w="292"/>
        <w:gridCol w:w="716"/>
        <w:gridCol w:w="253"/>
        <w:gridCol w:w="649"/>
        <w:gridCol w:w="147"/>
        <w:gridCol w:w="106"/>
        <w:gridCol w:w="292"/>
        <w:gridCol w:w="716"/>
        <w:gridCol w:w="373"/>
        <w:gridCol w:w="172"/>
        <w:gridCol w:w="716"/>
        <w:gridCol w:w="373"/>
        <w:gridCol w:w="472"/>
        <w:gridCol w:w="85"/>
        <w:gridCol w:w="288"/>
      </w:tblGrid>
      <w:tr w:rsidR="00581429" w:rsidRPr="00365241" w14:paraId="0C4169E3" w14:textId="77777777" w:rsidTr="00521070">
        <w:trPr>
          <w:gridAfter w:val="1"/>
          <w:wAfter w:w="284" w:type="dxa"/>
          <w:trHeight w:val="647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0CC7" w14:textId="77777777" w:rsidR="00581429" w:rsidRPr="00521070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E6B7" w14:textId="77777777" w:rsidR="00581429" w:rsidRPr="00521070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 w:rsidRPr="005210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n=658)</w:t>
            </w:r>
          </w:p>
        </w:tc>
        <w:tc>
          <w:tcPr>
            <w:tcW w:w="3472" w:type="dxa"/>
            <w:gridSpan w:val="8"/>
            <w:tcBorders>
              <w:bottom w:val="single" w:sz="4" w:space="0" w:color="auto"/>
            </w:tcBorders>
            <w:shd w:val="clear" w:color="auto" w:fill="auto"/>
            <w:hideMark/>
          </w:tcPr>
          <w:p w14:paraId="13FACBB5" w14:textId="77777777" w:rsidR="00581429" w:rsidRPr="00521070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heezing or whistling </w:t>
            </w:r>
            <w:r w:rsidRPr="005210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in the chest (Asthma)</w:t>
            </w:r>
          </w:p>
        </w:tc>
        <w:tc>
          <w:tcPr>
            <w:tcW w:w="3424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658E56" w14:textId="77777777" w:rsidR="00581429" w:rsidRPr="00521070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ry cough at night </w:t>
            </w:r>
            <w:r w:rsidRPr="005210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</w:p>
        </w:tc>
        <w:tc>
          <w:tcPr>
            <w:tcW w:w="3305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1239D5" w14:textId="77777777" w:rsidR="00581429" w:rsidRPr="00521070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hlegm </w:t>
            </w:r>
            <w:r w:rsidRPr="005210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</w:p>
        </w:tc>
      </w:tr>
      <w:tr w:rsidR="001F145C" w:rsidRPr="00365241" w14:paraId="1CA0E7DE" w14:textId="77777777" w:rsidTr="00521070">
        <w:trPr>
          <w:trHeight w:val="550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E435" w14:textId="77777777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sidential environment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AEAE" w14:textId="77777777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127E" w14:textId="1B189068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Yes (n=75): n (%)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37F9" w14:textId="18689942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No (n=583):   n (%)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413E" w14:textId="7FCC4AA5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D60A" w14:textId="5B589BB1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Yes (n=214): n (%)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3AD7" w14:textId="7159C9F6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No (n=444) : n (%)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1196" w14:textId="1CA5DB74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8C45" w14:textId="21E0B900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Yes (n=285): n (%)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18AB" w14:textId="4525EFE5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No (n=373): n (%)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3DA6" w14:textId="5B70F530" w:rsidR="001F145C" w:rsidRPr="00521070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53BF3" w:rsidRPr="00365241" w14:paraId="6212D0D4" w14:textId="77777777" w:rsidTr="00521070">
        <w:trPr>
          <w:gridAfter w:val="2"/>
          <w:wAfter w:w="369" w:type="dxa"/>
          <w:trHeight w:val="126"/>
        </w:trPr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EBEBF7" w14:textId="77777777" w:rsidR="00581429" w:rsidRPr="00521070" w:rsidRDefault="00581429" w:rsidP="000B5E5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Family member;  Median (IQR)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C84509" w14:textId="77777777" w:rsidR="00581429" w:rsidRPr="00521070" w:rsidRDefault="00581429" w:rsidP="000B5E5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0D5019" w14:textId="77777777" w:rsidR="00581429" w:rsidRPr="00521070" w:rsidRDefault="00581429" w:rsidP="000B5E5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4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C6A33A" w14:textId="77777777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70C13D" w14:textId="77777777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</w:p>
        </w:tc>
        <w:tc>
          <w:tcPr>
            <w:tcW w:w="5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B1FA7A" w14:textId="77777777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E318CC" w14:textId="77777777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3B3B54" w14:textId="77777777" w:rsidR="00581429" w:rsidRPr="00521070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5FCA9A" w14:textId="77777777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EC3B8E" w14:textId="77777777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</w:p>
        </w:tc>
        <w:tc>
          <w:tcPr>
            <w:tcW w:w="5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B5869C" w14:textId="77777777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F9E836" w14:textId="77777777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4E3BC7" w14:textId="77777777" w:rsidR="00581429" w:rsidRPr="00521070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582B2A" w14:textId="77777777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7CDD6C" w14:textId="77777777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</w:p>
        </w:tc>
        <w:tc>
          <w:tcPr>
            <w:tcW w:w="5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7590B" w14:textId="77777777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2FC88C" w14:textId="77777777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2D7C9F" w14:textId="77777777" w:rsidR="00581429" w:rsidRPr="00521070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</w:tr>
      <w:tr w:rsidR="00453BF3" w:rsidRPr="00365241" w14:paraId="2810BE58" w14:textId="77777777" w:rsidTr="00521070">
        <w:trPr>
          <w:gridAfter w:val="2"/>
          <w:wAfter w:w="369" w:type="dxa"/>
          <w:trHeight w:val="227"/>
        </w:trPr>
        <w:tc>
          <w:tcPr>
            <w:tcW w:w="3258" w:type="dxa"/>
            <w:shd w:val="clear" w:color="auto" w:fill="auto"/>
            <w:noWrap/>
          </w:tcPr>
          <w:p w14:paraId="06E2329B" w14:textId="177B19D7" w:rsidR="00581429" w:rsidRPr="00521070" w:rsidRDefault="00581429" w:rsidP="000B5E5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ving in cigarette smoke area </w:t>
            </w:r>
          </w:p>
        </w:tc>
        <w:tc>
          <w:tcPr>
            <w:tcW w:w="548" w:type="dxa"/>
            <w:shd w:val="clear" w:color="auto" w:fill="auto"/>
            <w:noWrap/>
          </w:tcPr>
          <w:p w14:paraId="2EBC12C4" w14:textId="689B1A0E" w:rsidR="00581429" w:rsidRPr="00521070" w:rsidRDefault="00581429" w:rsidP="000B5E5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0028B45C" w14:textId="214379D5" w:rsidR="00581429" w:rsidRPr="00521070" w:rsidRDefault="00581429" w:rsidP="000B5E5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349BE804" w14:textId="34A5A5B0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C20BCF1" w14:textId="51D22B73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6EFD4975" w14:textId="06D9C4CE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05F7FA87" w14:textId="6B5FC722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1552CB9C" w14:textId="77777777" w:rsidR="00581429" w:rsidRPr="00521070" w:rsidRDefault="00581429" w:rsidP="000B5E52">
            <w:pPr>
              <w:spacing w:line="480" w:lineRule="auto"/>
              <w:ind w:right="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459ECDA" w14:textId="54675B50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28E01E1F" w14:textId="1C26DE90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8F04435" w14:textId="1A34ED44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747580E3" w14:textId="7B7F10F5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5ADE8A49" w14:textId="77777777" w:rsidR="00581429" w:rsidRPr="00521070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266BFC3F" w14:textId="54BA7D3D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17B8BBAE" w14:textId="11637F47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504BDEE" w14:textId="311692C6" w:rsidR="00581429" w:rsidRPr="00521070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41F72462" w14:textId="4A097073" w:rsidR="00581429" w:rsidRPr="00521070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413BA409" w14:textId="77777777" w:rsidR="00581429" w:rsidRPr="00521070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346B6E66" w14:textId="77777777" w:rsidTr="00521070">
        <w:trPr>
          <w:gridAfter w:val="2"/>
          <w:wAfter w:w="369" w:type="dxa"/>
          <w:trHeight w:val="227"/>
        </w:trPr>
        <w:tc>
          <w:tcPr>
            <w:tcW w:w="3258" w:type="dxa"/>
            <w:shd w:val="clear" w:color="auto" w:fill="auto"/>
            <w:noWrap/>
          </w:tcPr>
          <w:p w14:paraId="2562FDFA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61B628A6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15" w:type="dxa"/>
            <w:shd w:val="clear" w:color="auto" w:fill="auto"/>
            <w:noWrap/>
          </w:tcPr>
          <w:p w14:paraId="2442576D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12.9)</w:t>
            </w:r>
          </w:p>
        </w:tc>
        <w:tc>
          <w:tcPr>
            <w:tcW w:w="433" w:type="dxa"/>
            <w:shd w:val="clear" w:color="auto" w:fill="auto"/>
            <w:noWrap/>
          </w:tcPr>
          <w:p w14:paraId="2020B263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5" w:type="dxa"/>
            <w:shd w:val="clear" w:color="auto" w:fill="auto"/>
            <w:noWrap/>
          </w:tcPr>
          <w:p w14:paraId="216845E0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2.9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84D67E9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16" w:type="dxa"/>
            <w:shd w:val="clear" w:color="auto" w:fill="auto"/>
            <w:noWrap/>
          </w:tcPr>
          <w:p w14:paraId="0C981EB4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7.1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42DE96B0" w14:textId="77777777" w:rsidR="006660CB" w:rsidRPr="00521070" w:rsidRDefault="006660CB" w:rsidP="006660CB">
            <w:pPr>
              <w:spacing w:line="480" w:lineRule="auto"/>
              <w:ind w:right="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047B9B9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</w:tcPr>
          <w:p w14:paraId="0AACDB9B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5.9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4718447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</w:tcPr>
          <w:p w14:paraId="31EC6FC3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4.1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568848C1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455C07CD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</w:tcPr>
          <w:p w14:paraId="76A42EB1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1.8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3A039BC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</w:tcPr>
          <w:p w14:paraId="04D39779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8.2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4466BCF2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2905721B" w14:textId="77777777" w:rsidTr="00521070">
        <w:trPr>
          <w:gridAfter w:val="2"/>
          <w:wAfter w:w="369" w:type="dxa"/>
          <w:trHeight w:val="227"/>
        </w:trPr>
        <w:tc>
          <w:tcPr>
            <w:tcW w:w="3258" w:type="dxa"/>
            <w:shd w:val="clear" w:color="auto" w:fill="auto"/>
            <w:noWrap/>
          </w:tcPr>
          <w:p w14:paraId="18771AC5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2C4AB7A2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97380F1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7.1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6F267524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168CCE2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2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1C88B5AC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43AE4A78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8.8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106BC646" w14:textId="77777777" w:rsidR="006660CB" w:rsidRPr="00521070" w:rsidRDefault="006660CB" w:rsidP="006660CB">
            <w:pPr>
              <w:spacing w:line="480" w:lineRule="auto"/>
              <w:ind w:right="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11A21565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121B6C61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0.5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411990EB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0CD94C62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9.5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07540A3F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3E19C0AB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7D013948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2.1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32FF8534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0FA5F416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7.9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6C919B73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39B209C6" w14:textId="77777777" w:rsidTr="00521070">
        <w:trPr>
          <w:gridAfter w:val="2"/>
          <w:wAfter w:w="369" w:type="dxa"/>
          <w:trHeight w:val="227"/>
        </w:trPr>
        <w:tc>
          <w:tcPr>
            <w:tcW w:w="3258" w:type="dxa"/>
            <w:shd w:val="clear" w:color="auto" w:fill="auto"/>
            <w:noWrap/>
            <w:hideMark/>
          </w:tcPr>
          <w:p w14:paraId="50F73BDE" w14:textId="672BC04B" w:rsidR="006660CB" w:rsidRPr="00521070" w:rsidRDefault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ave smoking people in family </w:t>
            </w:r>
          </w:p>
        </w:tc>
        <w:tc>
          <w:tcPr>
            <w:tcW w:w="548" w:type="dxa"/>
            <w:shd w:val="clear" w:color="auto" w:fill="auto"/>
            <w:noWrap/>
          </w:tcPr>
          <w:p w14:paraId="37C0871F" w14:textId="147CF941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700C7112" w14:textId="1972FDB2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285AC450" w14:textId="6B7B494A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D2A05CF" w14:textId="73B77B7D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02D9A63" w14:textId="610961EB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408886AE" w14:textId="3FFE69C9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  <w:hideMark/>
          </w:tcPr>
          <w:p w14:paraId="50A39C53" w14:textId="77777777" w:rsidR="006660CB" w:rsidRPr="00521070" w:rsidRDefault="006660CB" w:rsidP="006660CB">
            <w:pPr>
              <w:spacing w:line="480" w:lineRule="auto"/>
              <w:ind w:right="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FB0F133" w14:textId="1E2D0FB3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3221EB39" w14:textId="41C00B09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A49BE4D" w14:textId="7F743D45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5A166C95" w14:textId="295F7A93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29507D73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0FE97F25" w14:textId="4EEE32A4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0BBF642B" w14:textId="2319A43B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872822A" w14:textId="29BE3F6E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6BF8561A" w14:textId="02942A31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hideMark/>
          </w:tcPr>
          <w:p w14:paraId="310C2346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166D2AA6" w14:textId="77777777" w:rsidTr="00521070">
        <w:trPr>
          <w:gridAfter w:val="2"/>
          <w:wAfter w:w="369" w:type="dxa"/>
          <w:trHeight w:val="227"/>
        </w:trPr>
        <w:tc>
          <w:tcPr>
            <w:tcW w:w="3258" w:type="dxa"/>
            <w:shd w:val="clear" w:color="auto" w:fill="auto"/>
            <w:noWrap/>
          </w:tcPr>
          <w:p w14:paraId="7E2DC67F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3D24E09C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715" w:type="dxa"/>
            <w:shd w:val="clear" w:color="auto" w:fill="auto"/>
            <w:noWrap/>
          </w:tcPr>
          <w:p w14:paraId="4AC99EDB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47.4)</w:t>
            </w:r>
          </w:p>
        </w:tc>
        <w:tc>
          <w:tcPr>
            <w:tcW w:w="433" w:type="dxa"/>
            <w:shd w:val="clear" w:color="auto" w:fill="auto"/>
            <w:noWrap/>
          </w:tcPr>
          <w:p w14:paraId="33E01DC3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15" w:type="dxa"/>
            <w:shd w:val="clear" w:color="auto" w:fill="auto"/>
            <w:noWrap/>
          </w:tcPr>
          <w:p w14:paraId="37E29263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5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A16C3EC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716" w:type="dxa"/>
            <w:shd w:val="clear" w:color="auto" w:fill="auto"/>
            <w:noWrap/>
          </w:tcPr>
          <w:p w14:paraId="2666F40D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8.5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56AD5CDB" w14:textId="77777777" w:rsidR="006660CB" w:rsidRPr="00521070" w:rsidRDefault="006660CB" w:rsidP="006660CB">
            <w:pPr>
              <w:spacing w:line="480" w:lineRule="auto"/>
              <w:ind w:right="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3D017FF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16" w:type="dxa"/>
            <w:shd w:val="clear" w:color="auto" w:fill="auto"/>
            <w:noWrap/>
          </w:tcPr>
          <w:p w14:paraId="713574B0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6.9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ACA8916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716" w:type="dxa"/>
            <w:shd w:val="clear" w:color="auto" w:fill="auto"/>
            <w:noWrap/>
          </w:tcPr>
          <w:p w14:paraId="36F9E24A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3.1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2B6B0DCC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44FD0794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16" w:type="dxa"/>
            <w:shd w:val="clear" w:color="auto" w:fill="auto"/>
            <w:noWrap/>
          </w:tcPr>
          <w:p w14:paraId="3A1882A5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7.1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958D187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716" w:type="dxa"/>
            <w:shd w:val="clear" w:color="auto" w:fill="auto"/>
            <w:noWrap/>
          </w:tcPr>
          <w:p w14:paraId="3F6AFCDD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2.9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06737571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39A35F35" w14:textId="77777777" w:rsidTr="00521070">
        <w:trPr>
          <w:gridAfter w:val="2"/>
          <w:wAfter w:w="369" w:type="dxa"/>
          <w:trHeight w:val="227"/>
        </w:trPr>
        <w:tc>
          <w:tcPr>
            <w:tcW w:w="3258" w:type="dxa"/>
            <w:shd w:val="clear" w:color="auto" w:fill="auto"/>
            <w:noWrap/>
          </w:tcPr>
          <w:p w14:paraId="7509D76D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159A687C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FA72880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2.6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2AC98CF8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131D11A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3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3F2F7F1A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1C2BEC2D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8.7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5C104B1E" w14:textId="77777777" w:rsidR="00453BF3" w:rsidRPr="00521070" w:rsidRDefault="00453BF3" w:rsidP="00453BF3">
            <w:pPr>
              <w:spacing w:line="480" w:lineRule="auto"/>
              <w:ind w:right="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781EB6C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4D5609CA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78C27800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57828E3C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71.4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469785EA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3DF92DFC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1B65FD6F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9.9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32B8397B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6081F953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0.1)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</w:tcPr>
          <w:p w14:paraId="7546D697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77FBCCD0" w14:textId="77777777" w:rsidTr="00521070">
        <w:trPr>
          <w:gridAfter w:val="2"/>
          <w:wAfter w:w="369" w:type="dxa"/>
          <w:trHeight w:val="274"/>
        </w:trPr>
        <w:tc>
          <w:tcPr>
            <w:tcW w:w="3258" w:type="dxa"/>
            <w:shd w:val="clear" w:color="auto" w:fill="auto"/>
            <w:noWrap/>
            <w:hideMark/>
          </w:tcPr>
          <w:p w14:paraId="4B8853F0" w14:textId="09235B5E" w:rsidR="006660CB" w:rsidRPr="00521070" w:rsidRDefault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sing stove (for cooking) </w:t>
            </w:r>
          </w:p>
        </w:tc>
        <w:tc>
          <w:tcPr>
            <w:tcW w:w="548" w:type="dxa"/>
            <w:shd w:val="clear" w:color="auto" w:fill="auto"/>
            <w:noWrap/>
          </w:tcPr>
          <w:p w14:paraId="4808F64E" w14:textId="2C74D628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1ADDD931" w14:textId="19487F10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4BE1F1E2" w14:textId="0D3F386F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6095713" w14:textId="4D64AB3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F5E43EE" w14:textId="2A09379C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7E60B4A2" w14:textId="3EA71691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  <w:hideMark/>
          </w:tcPr>
          <w:p w14:paraId="5EFEAD60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6B4E25E5" w14:textId="2B1989AD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3010C338" w14:textId="0DC372E4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E1E0D18" w14:textId="1E1B3B6B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31E90BB7" w14:textId="15C34041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54733595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62DB879E" w14:textId="7E84C2EB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1AEEA738" w14:textId="4636B23F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091DB9F" w14:textId="3B6104E9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06A33928" w14:textId="14063950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hideMark/>
          </w:tcPr>
          <w:p w14:paraId="3ED47791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355565BF" w14:textId="77777777" w:rsidTr="00521070">
        <w:trPr>
          <w:gridAfter w:val="2"/>
          <w:wAfter w:w="369" w:type="dxa"/>
          <w:trHeight w:val="186"/>
        </w:trPr>
        <w:tc>
          <w:tcPr>
            <w:tcW w:w="3258" w:type="dxa"/>
            <w:shd w:val="clear" w:color="auto" w:fill="auto"/>
            <w:noWrap/>
          </w:tcPr>
          <w:p w14:paraId="11ED5149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pacing w:val="-4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58540B99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15" w:type="dxa"/>
            <w:shd w:val="clear" w:color="auto" w:fill="auto"/>
            <w:noWrap/>
          </w:tcPr>
          <w:p w14:paraId="2B4DE19F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16.1)</w:t>
            </w:r>
          </w:p>
        </w:tc>
        <w:tc>
          <w:tcPr>
            <w:tcW w:w="433" w:type="dxa"/>
            <w:shd w:val="clear" w:color="auto" w:fill="auto"/>
            <w:noWrap/>
          </w:tcPr>
          <w:p w14:paraId="65D55FF5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5" w:type="dxa"/>
            <w:shd w:val="clear" w:color="auto" w:fill="auto"/>
            <w:noWrap/>
          </w:tcPr>
          <w:p w14:paraId="45CF39FB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0.4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9F03550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16" w:type="dxa"/>
            <w:shd w:val="clear" w:color="auto" w:fill="auto"/>
            <w:noWrap/>
          </w:tcPr>
          <w:p w14:paraId="4F3A23D1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9.6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047CD608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42BA0DC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</w:tcPr>
          <w:p w14:paraId="58C6FB5A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4.9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64A586F5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16" w:type="dxa"/>
            <w:shd w:val="clear" w:color="auto" w:fill="auto"/>
            <w:noWrap/>
          </w:tcPr>
          <w:p w14:paraId="3D3747FC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5.1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0CD1665E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5850D321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</w:tcPr>
          <w:p w14:paraId="2FC06E8F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1.5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45E2810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16" w:type="dxa"/>
            <w:shd w:val="clear" w:color="auto" w:fill="auto"/>
            <w:noWrap/>
          </w:tcPr>
          <w:p w14:paraId="2B33A590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8.5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77633E2E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0761C46C" w14:textId="77777777" w:rsidTr="00521070">
        <w:trPr>
          <w:gridAfter w:val="2"/>
          <w:wAfter w:w="369" w:type="dxa"/>
          <w:trHeight w:val="186"/>
        </w:trPr>
        <w:tc>
          <w:tcPr>
            <w:tcW w:w="3258" w:type="dxa"/>
            <w:shd w:val="clear" w:color="auto" w:fill="auto"/>
            <w:noWrap/>
          </w:tcPr>
          <w:p w14:paraId="282D0DC1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pacing w:val="-4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637575E2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C3857F6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089351AF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6B16DD5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6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2FCF544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3FE00D37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8.4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1167DB63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585827BA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48F8DE57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2.1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0E768C4C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74F0E72B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7.9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58E1593A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5828E29B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338A3AA9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3.7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58F943E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6DADEA73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6.3)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</w:tcPr>
          <w:p w14:paraId="44082434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7D604F24" w14:textId="77777777" w:rsidTr="00521070">
        <w:trPr>
          <w:gridAfter w:val="2"/>
          <w:wAfter w:w="369" w:type="dxa"/>
          <w:trHeight w:val="186"/>
        </w:trPr>
        <w:tc>
          <w:tcPr>
            <w:tcW w:w="3258" w:type="dxa"/>
            <w:shd w:val="clear" w:color="auto" w:fill="auto"/>
            <w:noWrap/>
          </w:tcPr>
          <w:p w14:paraId="4CB91B6E" w14:textId="73F4FF07" w:rsidR="006660CB" w:rsidRPr="00521070" w:rsidRDefault="006660CB">
            <w:pPr>
              <w:spacing w:line="480" w:lineRule="auto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color w:val="auto"/>
                <w:spacing w:val="-4"/>
                <w:sz w:val="18"/>
                <w:szCs w:val="18"/>
              </w:rPr>
              <w:t>Charcoal smoke (Cooking stove) </w:t>
            </w:r>
          </w:p>
        </w:tc>
        <w:tc>
          <w:tcPr>
            <w:tcW w:w="548" w:type="dxa"/>
            <w:shd w:val="clear" w:color="auto" w:fill="auto"/>
            <w:noWrap/>
          </w:tcPr>
          <w:p w14:paraId="745E2DA3" w14:textId="18E8A841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C09CEE2" w14:textId="308B9111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7F5299ED" w14:textId="75490FA4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1EE81388" w14:textId="0EE9F7F3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8421AC1" w14:textId="40D9D203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2B09297E" w14:textId="7F5A816C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19899646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E56CA8E" w14:textId="4E23FF40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72A57C3B" w14:textId="56040D32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19BCAAF" w14:textId="747B13EC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60BB811A" w14:textId="30B83FFE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1454A102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0DB1860C" w14:textId="277BC579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6E70364D" w14:textId="52537066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61E00DCC" w14:textId="660BD0CB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6B7E459D" w14:textId="6E55F07B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66419790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7905EEE6" w14:textId="77777777" w:rsidTr="00521070">
        <w:trPr>
          <w:gridAfter w:val="2"/>
          <w:wAfter w:w="369" w:type="dxa"/>
          <w:trHeight w:val="186"/>
        </w:trPr>
        <w:tc>
          <w:tcPr>
            <w:tcW w:w="3258" w:type="dxa"/>
            <w:shd w:val="clear" w:color="auto" w:fill="auto"/>
            <w:noWrap/>
          </w:tcPr>
          <w:p w14:paraId="72C9247E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pacing w:val="-4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2989DEE6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15" w:type="dxa"/>
            <w:shd w:val="clear" w:color="auto" w:fill="auto"/>
            <w:noWrap/>
          </w:tcPr>
          <w:p w14:paraId="2938F167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433" w:type="dxa"/>
            <w:shd w:val="clear" w:color="auto" w:fill="auto"/>
            <w:noWrap/>
          </w:tcPr>
          <w:p w14:paraId="0891B9B7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5" w:type="dxa"/>
            <w:shd w:val="clear" w:color="auto" w:fill="auto"/>
            <w:noWrap/>
          </w:tcPr>
          <w:p w14:paraId="598E44EC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.3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1F6E85A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16" w:type="dxa"/>
            <w:shd w:val="clear" w:color="auto" w:fill="auto"/>
            <w:noWrap/>
          </w:tcPr>
          <w:p w14:paraId="383C9DA3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1.7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087840FF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86234C2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</w:tcPr>
          <w:p w14:paraId="3A8E99D8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1.0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BB0C31F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16" w:type="dxa"/>
            <w:shd w:val="clear" w:color="auto" w:fill="auto"/>
            <w:noWrap/>
          </w:tcPr>
          <w:p w14:paraId="173A32F6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9.0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2EC1D1C6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5C995A91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16" w:type="dxa"/>
            <w:shd w:val="clear" w:color="auto" w:fill="auto"/>
            <w:noWrap/>
          </w:tcPr>
          <w:p w14:paraId="02344B04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9.3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B2E7FDE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16" w:type="dxa"/>
            <w:shd w:val="clear" w:color="auto" w:fill="auto"/>
            <w:noWrap/>
          </w:tcPr>
          <w:p w14:paraId="31EC2FF5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0.7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4CF89F59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0026D7A6" w14:textId="77777777" w:rsidTr="00521070">
        <w:trPr>
          <w:gridAfter w:val="2"/>
          <w:wAfter w:w="369" w:type="dxa"/>
          <w:trHeight w:val="186"/>
        </w:trPr>
        <w:tc>
          <w:tcPr>
            <w:tcW w:w="3258" w:type="dxa"/>
            <w:shd w:val="clear" w:color="auto" w:fill="auto"/>
            <w:noWrap/>
          </w:tcPr>
          <w:p w14:paraId="73AAD806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pacing w:val="-4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7C2E62B9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A8E5FDA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7.2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62FFDF6C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D2B190A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8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496C5033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5B4D9DE0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8.2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4BAE830D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00E65A0D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20194D69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2.8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05BB80D4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0549EF2B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7.2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0068EB8D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54212E6A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17FE84D2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3.9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1A3A307A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45627709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6.1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6D7D6F61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4D729177" w14:textId="77777777" w:rsidTr="00521070">
        <w:trPr>
          <w:gridAfter w:val="2"/>
          <w:wAfter w:w="369" w:type="dxa"/>
          <w:trHeight w:val="116"/>
        </w:trPr>
        <w:tc>
          <w:tcPr>
            <w:tcW w:w="3258" w:type="dxa"/>
            <w:shd w:val="clear" w:color="auto" w:fill="auto"/>
            <w:noWrap/>
          </w:tcPr>
          <w:p w14:paraId="6D2BB512" w14:textId="71F79EBC" w:rsidR="006660CB" w:rsidRPr="00521070" w:rsidRDefault="006660C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Living in charcoal smoke area </w:t>
            </w:r>
          </w:p>
        </w:tc>
        <w:tc>
          <w:tcPr>
            <w:tcW w:w="548" w:type="dxa"/>
            <w:shd w:val="clear" w:color="auto" w:fill="auto"/>
            <w:noWrap/>
          </w:tcPr>
          <w:p w14:paraId="40CE7577" w14:textId="43917C78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4B7D3D1B" w14:textId="3F60F045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1E9E1DB6" w14:textId="04EE5765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2E68DFC" w14:textId="469B6661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1E1BF3B" w14:textId="52B362EA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5C722D99" w14:textId="46E69661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234C2764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B8FF4E1" w14:textId="1723EC3F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1CB23581" w14:textId="582ADAAB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BBB6090" w14:textId="7F13AB48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5E74782F" w14:textId="309EEF34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3533974A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173FC129" w14:textId="5C4B7614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03E1FC1E" w14:textId="55FDD573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F91C38C" w14:textId="05F2841B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6607919F" w14:textId="43C2C5CB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4B6A70B4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4D8999FC" w14:textId="77777777" w:rsidTr="00521070">
        <w:trPr>
          <w:gridAfter w:val="2"/>
          <w:wAfter w:w="369" w:type="dxa"/>
          <w:trHeight w:val="116"/>
        </w:trPr>
        <w:tc>
          <w:tcPr>
            <w:tcW w:w="3258" w:type="dxa"/>
            <w:shd w:val="clear" w:color="auto" w:fill="auto"/>
            <w:noWrap/>
          </w:tcPr>
          <w:p w14:paraId="3F436789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17E7BC6D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15" w:type="dxa"/>
            <w:shd w:val="clear" w:color="auto" w:fill="auto"/>
            <w:noWrap/>
          </w:tcPr>
          <w:p w14:paraId="30346A48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6.2)</w:t>
            </w:r>
          </w:p>
        </w:tc>
        <w:tc>
          <w:tcPr>
            <w:tcW w:w="433" w:type="dxa"/>
            <w:shd w:val="clear" w:color="auto" w:fill="auto"/>
            <w:noWrap/>
          </w:tcPr>
          <w:p w14:paraId="65DE06F9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</w:tcPr>
          <w:p w14:paraId="11BE6EDA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.8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1AF665A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</w:tcPr>
          <w:p w14:paraId="50F67DA2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0.2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1B3EA21F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CDE32D0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</w:tcPr>
          <w:p w14:paraId="03502E35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29.3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6095629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16" w:type="dxa"/>
            <w:shd w:val="clear" w:color="auto" w:fill="auto"/>
            <w:noWrap/>
          </w:tcPr>
          <w:p w14:paraId="1F3B3180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70.7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3CE6B45F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79A2752D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</w:tcPr>
          <w:p w14:paraId="6876494A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9.0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CE68529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16" w:type="dxa"/>
            <w:shd w:val="clear" w:color="auto" w:fill="auto"/>
            <w:noWrap/>
          </w:tcPr>
          <w:p w14:paraId="528F313D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1.0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5A60C59A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27D945F0" w14:textId="77777777" w:rsidTr="00521070">
        <w:trPr>
          <w:gridAfter w:val="2"/>
          <w:wAfter w:w="369" w:type="dxa"/>
          <w:trHeight w:val="116"/>
        </w:trPr>
        <w:tc>
          <w:tcPr>
            <w:tcW w:w="3258" w:type="dxa"/>
            <w:shd w:val="clear" w:color="auto" w:fill="auto"/>
            <w:noWrap/>
          </w:tcPr>
          <w:p w14:paraId="32E527BF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1C32A40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DCA7721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3.8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3B4912BE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D60D01F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5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061D31F2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2911CDFB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8.5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2B17F173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50968565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39884B82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2.7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3CC58F92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0221A99C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7.3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607489C8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71D69BC4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5122A470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3.6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390B4ECE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01DB00D1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6.4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49BB0C72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4D412934" w14:textId="77777777" w:rsidTr="00521070">
        <w:trPr>
          <w:gridAfter w:val="2"/>
          <w:wAfter w:w="369" w:type="dxa"/>
          <w:trHeight w:val="99"/>
        </w:trPr>
        <w:tc>
          <w:tcPr>
            <w:tcW w:w="3258" w:type="dxa"/>
            <w:shd w:val="clear" w:color="auto" w:fill="auto"/>
            <w:noWrap/>
          </w:tcPr>
          <w:p w14:paraId="555CCE78" w14:textId="222AC940" w:rsidR="006660CB" w:rsidRPr="00521070" w:rsidRDefault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Incense use </w:t>
            </w:r>
          </w:p>
        </w:tc>
        <w:tc>
          <w:tcPr>
            <w:tcW w:w="548" w:type="dxa"/>
            <w:shd w:val="clear" w:color="auto" w:fill="auto"/>
            <w:noWrap/>
          </w:tcPr>
          <w:p w14:paraId="6469B9F8" w14:textId="5E77612F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471039E8" w14:textId="24D8261C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548A58D0" w14:textId="133AD871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A7E141A" w14:textId="538E197A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1D622E8" w14:textId="0D74408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7F05E29D" w14:textId="3FDC416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1FD3940D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2E389AC" w14:textId="7FC5D565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3E2541E2" w14:textId="639880BF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65D4FFF" w14:textId="6C8FFF5E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34D2BBC2" w14:textId="6B44AD23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1379DE51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45527EED" w14:textId="44B2F873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08DC181A" w14:textId="20F21A70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E95544A" w14:textId="02ECF92F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41CF9996" w14:textId="58201FEB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5443EF53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65C0223A" w14:textId="77777777" w:rsidTr="00521070">
        <w:trPr>
          <w:gridAfter w:val="2"/>
          <w:wAfter w:w="369" w:type="dxa"/>
          <w:trHeight w:val="99"/>
        </w:trPr>
        <w:tc>
          <w:tcPr>
            <w:tcW w:w="3258" w:type="dxa"/>
            <w:shd w:val="clear" w:color="auto" w:fill="auto"/>
            <w:noWrap/>
          </w:tcPr>
          <w:p w14:paraId="57D698DD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5EB3427B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15" w:type="dxa"/>
            <w:shd w:val="clear" w:color="auto" w:fill="auto"/>
            <w:noWrap/>
          </w:tcPr>
          <w:p w14:paraId="1E0A4D9D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21.3)</w:t>
            </w:r>
          </w:p>
        </w:tc>
        <w:tc>
          <w:tcPr>
            <w:tcW w:w="433" w:type="dxa"/>
            <w:shd w:val="clear" w:color="auto" w:fill="auto"/>
            <w:noWrap/>
          </w:tcPr>
          <w:p w14:paraId="0C504D37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5" w:type="dxa"/>
            <w:shd w:val="clear" w:color="auto" w:fill="auto"/>
            <w:noWrap/>
          </w:tcPr>
          <w:p w14:paraId="7FAEEDE6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4E99639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716" w:type="dxa"/>
            <w:shd w:val="clear" w:color="auto" w:fill="auto"/>
            <w:noWrap/>
          </w:tcPr>
          <w:p w14:paraId="40350AB5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0.7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4DE8A149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0805E0F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</w:tcPr>
          <w:p w14:paraId="07A55EE9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0.0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6E36D50D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16" w:type="dxa"/>
            <w:shd w:val="clear" w:color="auto" w:fill="auto"/>
            <w:noWrap/>
          </w:tcPr>
          <w:p w14:paraId="48984DB5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70.0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15E9E782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49631608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16" w:type="dxa"/>
            <w:shd w:val="clear" w:color="auto" w:fill="auto"/>
            <w:noWrap/>
          </w:tcPr>
          <w:p w14:paraId="79510665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1.4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46F5A8F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16" w:type="dxa"/>
            <w:shd w:val="clear" w:color="auto" w:fill="auto"/>
            <w:noWrap/>
          </w:tcPr>
          <w:p w14:paraId="2EF2022E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8.6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154A7D93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6B92CA56" w14:textId="77777777" w:rsidTr="00521070">
        <w:trPr>
          <w:gridAfter w:val="2"/>
          <w:wAfter w:w="369" w:type="dxa"/>
          <w:trHeight w:val="99"/>
        </w:trPr>
        <w:tc>
          <w:tcPr>
            <w:tcW w:w="3258" w:type="dxa"/>
            <w:shd w:val="clear" w:color="auto" w:fill="auto"/>
            <w:noWrap/>
          </w:tcPr>
          <w:p w14:paraId="16EE0342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43FFBBF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4D9D289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78.7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736E9E45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5BAA85C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2.0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14D9D5D3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03ECB1A2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8.0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2A674D40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580B48F8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43FB3F30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3.2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18B40043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4C7ACC6D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6.8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1E015362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33E88BA7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7B425038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3.8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3A0C6A48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09562267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6.2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48727F84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4E73FA66" w14:textId="77777777" w:rsidTr="00521070">
        <w:trPr>
          <w:gridAfter w:val="2"/>
          <w:wAfter w:w="369" w:type="dxa"/>
          <w:trHeight w:val="335"/>
        </w:trPr>
        <w:tc>
          <w:tcPr>
            <w:tcW w:w="3258" w:type="dxa"/>
            <w:shd w:val="clear" w:color="auto" w:fill="auto"/>
            <w:noWrap/>
          </w:tcPr>
          <w:p w14:paraId="796927D8" w14:textId="63755BC7" w:rsidR="006660CB" w:rsidRPr="00521070" w:rsidRDefault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Living in incense smoke area </w:t>
            </w:r>
          </w:p>
        </w:tc>
        <w:tc>
          <w:tcPr>
            <w:tcW w:w="548" w:type="dxa"/>
            <w:shd w:val="clear" w:color="auto" w:fill="auto"/>
            <w:noWrap/>
          </w:tcPr>
          <w:p w14:paraId="522A8B2B" w14:textId="284ED73B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4529DAA5" w14:textId="73A3C886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71B5C69A" w14:textId="6D50B191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6590F9E7" w14:textId="4BB8EF4D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5D00BC8" w14:textId="10C13EE8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1960AA9C" w14:textId="60970D44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2C7DE9EE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5841F55" w14:textId="1DE4D261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68B2F1D8" w14:textId="6E67A38F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3F4CFF3" w14:textId="18FA9A5D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51DA6702" w14:textId="6100AD89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42AE8760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3C8C4AF0" w14:textId="720E531B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6D23A397" w14:textId="2A973A0E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B47BFDC" w14:textId="069AFFAF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5A9812E4" w14:textId="034F92D4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1719A8F8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535A4710" w14:textId="77777777" w:rsidTr="00521070">
        <w:trPr>
          <w:gridAfter w:val="2"/>
          <w:wAfter w:w="369" w:type="dxa"/>
          <w:trHeight w:val="335"/>
        </w:trPr>
        <w:tc>
          <w:tcPr>
            <w:tcW w:w="3258" w:type="dxa"/>
            <w:shd w:val="clear" w:color="auto" w:fill="auto"/>
            <w:noWrap/>
          </w:tcPr>
          <w:p w14:paraId="5259FFC2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61B5941C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15" w:type="dxa"/>
            <w:shd w:val="clear" w:color="auto" w:fill="auto"/>
            <w:noWrap/>
          </w:tcPr>
          <w:p w14:paraId="0DFFDFD3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433" w:type="dxa"/>
            <w:shd w:val="clear" w:color="auto" w:fill="auto"/>
            <w:noWrap/>
          </w:tcPr>
          <w:p w14:paraId="2C3A597A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5" w:type="dxa"/>
            <w:shd w:val="clear" w:color="auto" w:fill="auto"/>
            <w:noWrap/>
          </w:tcPr>
          <w:p w14:paraId="55875D29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20.8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50DBE71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</w:tcPr>
          <w:p w14:paraId="3B4FD901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79.2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0144E10C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A7A2921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</w:tcPr>
          <w:p w14:paraId="4B88B16D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1.7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60B911E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</w:tcPr>
          <w:p w14:paraId="14CB02AB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8.3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4B321AA2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5C34A1C0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</w:tcPr>
          <w:p w14:paraId="6A2E27FA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4.2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7C08AE0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</w:tcPr>
          <w:p w14:paraId="009C59D1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5.8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092E6160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08508FF0" w14:textId="77777777" w:rsidTr="00521070">
        <w:trPr>
          <w:gridAfter w:val="2"/>
          <w:wAfter w:w="369" w:type="dxa"/>
          <w:trHeight w:val="335"/>
        </w:trPr>
        <w:tc>
          <w:tcPr>
            <w:tcW w:w="3258" w:type="dxa"/>
            <w:shd w:val="clear" w:color="auto" w:fill="auto"/>
            <w:noWrap/>
          </w:tcPr>
          <w:p w14:paraId="49651614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460CD695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590D962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6.4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50F07AD6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4A555DC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0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45DBA4E6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1651EC71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9.0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5FE85934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6FB31BE5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454211A2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7.8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12AB4DFE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50DBD074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2.2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1BD8E169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6A4C48DE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0B9450AE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53E7E97E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02F56F27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1CB5DF9F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51362FC2" w14:textId="77777777" w:rsidTr="00521070">
        <w:trPr>
          <w:gridAfter w:val="2"/>
          <w:wAfter w:w="369" w:type="dxa"/>
          <w:trHeight w:val="116"/>
        </w:trPr>
        <w:tc>
          <w:tcPr>
            <w:tcW w:w="3258" w:type="dxa"/>
            <w:shd w:val="clear" w:color="auto" w:fill="auto"/>
            <w:noWrap/>
            <w:hideMark/>
          </w:tcPr>
          <w:p w14:paraId="15AEA502" w14:textId="1EC06F9D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Wall dampness </w:t>
            </w:r>
          </w:p>
        </w:tc>
        <w:tc>
          <w:tcPr>
            <w:tcW w:w="548" w:type="dxa"/>
            <w:shd w:val="clear" w:color="auto" w:fill="auto"/>
            <w:noWrap/>
          </w:tcPr>
          <w:p w14:paraId="67FD07C1" w14:textId="57868E09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711F62A2" w14:textId="6003E25C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5C17D3CA" w14:textId="100FBD44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1924DECD" w14:textId="46DC8503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6841FF6" w14:textId="14E79D7B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05CAF0C5" w14:textId="149145E9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  <w:hideMark/>
          </w:tcPr>
          <w:p w14:paraId="55836538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CCF0344" w14:textId="2433C766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1CBD0D17" w14:textId="7175600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BABE67A" w14:textId="3EF1F3CA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2CB595DC" w14:textId="632260FA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4D42F3F6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1C95F272" w14:textId="38EF336F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3F82BD3B" w14:textId="4B94F048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5A254A8" w14:textId="2BD2D485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0F966ACE" w14:textId="522FCE6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hideMark/>
          </w:tcPr>
          <w:p w14:paraId="188C160A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3D0520DE" w14:textId="77777777" w:rsidTr="00521070">
        <w:trPr>
          <w:gridAfter w:val="2"/>
          <w:wAfter w:w="369" w:type="dxa"/>
          <w:trHeight w:val="116"/>
        </w:trPr>
        <w:tc>
          <w:tcPr>
            <w:tcW w:w="3258" w:type="dxa"/>
            <w:shd w:val="clear" w:color="auto" w:fill="auto"/>
            <w:noWrap/>
          </w:tcPr>
          <w:p w14:paraId="26D3132C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0A9355D4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15" w:type="dxa"/>
            <w:shd w:val="clear" w:color="auto" w:fill="auto"/>
            <w:noWrap/>
          </w:tcPr>
          <w:p w14:paraId="51506D7F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24.8)</w:t>
            </w:r>
          </w:p>
        </w:tc>
        <w:tc>
          <w:tcPr>
            <w:tcW w:w="433" w:type="dxa"/>
            <w:shd w:val="clear" w:color="auto" w:fill="auto"/>
            <w:noWrap/>
          </w:tcPr>
          <w:p w14:paraId="158585EB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15" w:type="dxa"/>
            <w:shd w:val="clear" w:color="auto" w:fill="auto"/>
            <w:noWrap/>
          </w:tcPr>
          <w:p w14:paraId="3E6F479C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7.2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E1B1133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716" w:type="dxa"/>
            <w:shd w:val="clear" w:color="auto" w:fill="auto"/>
            <w:noWrap/>
          </w:tcPr>
          <w:p w14:paraId="7F6FB015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2.8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7AC31EAB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A7C8EDE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16" w:type="dxa"/>
            <w:shd w:val="clear" w:color="auto" w:fill="auto"/>
            <w:noWrap/>
          </w:tcPr>
          <w:p w14:paraId="0781A129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8.0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3105273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16" w:type="dxa"/>
            <w:shd w:val="clear" w:color="auto" w:fill="auto"/>
            <w:noWrap/>
          </w:tcPr>
          <w:p w14:paraId="7437D439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2.0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1CD595BB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48DDE6B3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16" w:type="dxa"/>
            <w:shd w:val="clear" w:color="auto" w:fill="auto"/>
            <w:noWrap/>
          </w:tcPr>
          <w:p w14:paraId="03E82A9C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0.9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CB76461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16" w:type="dxa"/>
            <w:shd w:val="clear" w:color="auto" w:fill="auto"/>
            <w:noWrap/>
          </w:tcPr>
          <w:p w14:paraId="2292E8E8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9.1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78FDD5EF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7F29A2DA" w14:textId="77777777" w:rsidTr="00521070">
        <w:trPr>
          <w:gridAfter w:val="2"/>
          <w:wAfter w:w="369" w:type="dxa"/>
          <w:trHeight w:val="116"/>
        </w:trPr>
        <w:tc>
          <w:tcPr>
            <w:tcW w:w="3258" w:type="dxa"/>
            <w:shd w:val="clear" w:color="auto" w:fill="auto"/>
            <w:noWrap/>
          </w:tcPr>
          <w:p w14:paraId="08CAC5FC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661A0626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F6AC317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75.2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0DCAF052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D723EA6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.5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62DA3D5F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697141E5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0.5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38F9ECF9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6704CCD2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3E326F41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0.7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2FE2D7B9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2C7A9625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9.3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75DEDD49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01DC1D2E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7458114D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0.8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719C9B87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200771D2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9.2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58A64ECB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02DF0859" w14:textId="77777777" w:rsidTr="00521070">
        <w:trPr>
          <w:gridAfter w:val="2"/>
          <w:wAfter w:w="369" w:type="dxa"/>
          <w:trHeight w:val="104"/>
        </w:trPr>
        <w:tc>
          <w:tcPr>
            <w:tcW w:w="3258" w:type="dxa"/>
            <w:shd w:val="clear" w:color="auto" w:fill="auto"/>
            <w:noWrap/>
            <w:hideMark/>
          </w:tcPr>
          <w:p w14:paraId="7B596E9E" w14:textId="0F0E2854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Home renovation</w:t>
            </w:r>
          </w:p>
        </w:tc>
        <w:tc>
          <w:tcPr>
            <w:tcW w:w="548" w:type="dxa"/>
            <w:shd w:val="clear" w:color="auto" w:fill="auto"/>
            <w:noWrap/>
          </w:tcPr>
          <w:p w14:paraId="30F5931E" w14:textId="2D2DC900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819B925" w14:textId="5084DE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6DE092B6" w14:textId="1457506D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B693AE3" w14:textId="74B52D3A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6F051085" w14:textId="6594FCC9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3057BA66" w14:textId="1FB28875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  <w:hideMark/>
          </w:tcPr>
          <w:p w14:paraId="3096AD1A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F7B9451" w14:textId="1F29B763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62F5A10B" w14:textId="1E6D245D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43016FD" w14:textId="5C18BDA1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43EEA248" w14:textId="3C2FAC05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34D46ABD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540FB28B" w14:textId="0BE71030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79416F2F" w14:textId="3A64C925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E536578" w14:textId="478563C3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40688F20" w14:textId="63510914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hideMark/>
          </w:tcPr>
          <w:p w14:paraId="06479300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673BEA74" w14:textId="77777777" w:rsidTr="00521070">
        <w:trPr>
          <w:gridAfter w:val="2"/>
          <w:wAfter w:w="369" w:type="dxa"/>
          <w:trHeight w:val="104"/>
        </w:trPr>
        <w:tc>
          <w:tcPr>
            <w:tcW w:w="3258" w:type="dxa"/>
            <w:shd w:val="clear" w:color="auto" w:fill="auto"/>
            <w:noWrap/>
          </w:tcPr>
          <w:p w14:paraId="414FEB4A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32024F20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15" w:type="dxa"/>
            <w:shd w:val="clear" w:color="auto" w:fill="auto"/>
            <w:noWrap/>
          </w:tcPr>
          <w:p w14:paraId="1DA255EB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21.6)</w:t>
            </w:r>
          </w:p>
        </w:tc>
        <w:tc>
          <w:tcPr>
            <w:tcW w:w="433" w:type="dxa"/>
            <w:shd w:val="clear" w:color="auto" w:fill="auto"/>
            <w:noWrap/>
          </w:tcPr>
          <w:p w14:paraId="77C6E34C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5" w:type="dxa"/>
            <w:shd w:val="clear" w:color="auto" w:fill="auto"/>
            <w:noWrap/>
          </w:tcPr>
          <w:p w14:paraId="240ACD07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.9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D68471B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16" w:type="dxa"/>
            <w:shd w:val="clear" w:color="auto" w:fill="auto"/>
            <w:noWrap/>
          </w:tcPr>
          <w:p w14:paraId="347CAE2D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0.1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2E32C63F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6CEC26D1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16" w:type="dxa"/>
            <w:shd w:val="clear" w:color="auto" w:fill="auto"/>
            <w:noWrap/>
          </w:tcPr>
          <w:p w14:paraId="3A9A0827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0.1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2378D1F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16" w:type="dxa"/>
            <w:shd w:val="clear" w:color="auto" w:fill="auto"/>
            <w:noWrap/>
          </w:tcPr>
          <w:p w14:paraId="682DA6A4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9.9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3A5ECD40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61F4EAC3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16" w:type="dxa"/>
            <w:shd w:val="clear" w:color="auto" w:fill="auto"/>
            <w:noWrap/>
          </w:tcPr>
          <w:p w14:paraId="0BDF24DE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1.4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A960CF4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16" w:type="dxa"/>
            <w:shd w:val="clear" w:color="auto" w:fill="auto"/>
            <w:noWrap/>
          </w:tcPr>
          <w:p w14:paraId="397B97E0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8.6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557E3ECC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6A8C14FC" w14:textId="77777777" w:rsidTr="00521070">
        <w:trPr>
          <w:gridAfter w:val="2"/>
          <w:wAfter w:w="369" w:type="dxa"/>
          <w:trHeight w:val="104"/>
        </w:trPr>
        <w:tc>
          <w:tcPr>
            <w:tcW w:w="3258" w:type="dxa"/>
            <w:shd w:val="clear" w:color="auto" w:fill="auto"/>
            <w:noWrap/>
          </w:tcPr>
          <w:p w14:paraId="009E55E3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55518E99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4D87912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78.4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6FA985A5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579108A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8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207C52E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5C8445EC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8.2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597B53D0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6B4B2DAC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3E241AE4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0.4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0A287CF7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4E4EC4EE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9.6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3EE5B6F4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0DA875FA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12C2A84D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1.1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50BF5974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57D79BEB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8.9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05856BFA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412B547F" w14:textId="77777777" w:rsidTr="00521070">
        <w:trPr>
          <w:gridAfter w:val="2"/>
          <w:wAfter w:w="369" w:type="dxa"/>
          <w:trHeight w:val="310"/>
        </w:trPr>
        <w:tc>
          <w:tcPr>
            <w:tcW w:w="3258" w:type="dxa"/>
            <w:shd w:val="clear" w:color="auto" w:fill="auto"/>
            <w:noWrap/>
            <w:hideMark/>
          </w:tcPr>
          <w:p w14:paraId="1B0DE61C" w14:textId="36D62AEB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Using insecticide</w:t>
            </w:r>
          </w:p>
        </w:tc>
        <w:tc>
          <w:tcPr>
            <w:tcW w:w="548" w:type="dxa"/>
            <w:shd w:val="clear" w:color="auto" w:fill="auto"/>
            <w:noWrap/>
          </w:tcPr>
          <w:p w14:paraId="7F417C7C" w14:textId="51394D5D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0E51A9B8" w14:textId="1E59DA61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6DE8B74E" w14:textId="781B7CCC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13CD25C6" w14:textId="518F9BD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02EC8EA" w14:textId="0D5A5928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5DDE8462" w14:textId="5E1B0309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  <w:hideMark/>
          </w:tcPr>
          <w:p w14:paraId="3C899977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5D1395C" w14:textId="4D505041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46922AB4" w14:textId="1D239B3E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07D22A4" w14:textId="7A0753E4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0BA6D2F6" w14:textId="062A3EC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hideMark/>
          </w:tcPr>
          <w:p w14:paraId="19F7D1B4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5334B1EB" w14:textId="1DB70FF8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279A61CF" w14:textId="12EC4F00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68A70914" w14:textId="0E9F656E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6B143E06" w14:textId="1402E9CE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hideMark/>
          </w:tcPr>
          <w:p w14:paraId="029C4C64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0E8DD268" w14:textId="77777777" w:rsidTr="00521070">
        <w:trPr>
          <w:gridAfter w:val="2"/>
          <w:wAfter w:w="369" w:type="dxa"/>
          <w:trHeight w:val="310"/>
        </w:trPr>
        <w:tc>
          <w:tcPr>
            <w:tcW w:w="3258" w:type="dxa"/>
            <w:shd w:val="clear" w:color="auto" w:fill="auto"/>
            <w:noWrap/>
          </w:tcPr>
          <w:p w14:paraId="36556082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046439F1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715" w:type="dxa"/>
            <w:shd w:val="clear" w:color="auto" w:fill="auto"/>
            <w:noWrap/>
          </w:tcPr>
          <w:p w14:paraId="140F7672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75.1)</w:t>
            </w:r>
          </w:p>
        </w:tc>
        <w:tc>
          <w:tcPr>
            <w:tcW w:w="433" w:type="dxa"/>
            <w:shd w:val="clear" w:color="auto" w:fill="auto"/>
            <w:noWrap/>
          </w:tcPr>
          <w:p w14:paraId="303FA71E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15" w:type="dxa"/>
            <w:shd w:val="clear" w:color="auto" w:fill="auto"/>
            <w:noWrap/>
          </w:tcPr>
          <w:p w14:paraId="14FAEA1D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5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8F4278F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716" w:type="dxa"/>
            <w:shd w:val="clear" w:color="auto" w:fill="auto"/>
            <w:noWrap/>
          </w:tcPr>
          <w:p w14:paraId="499E8EA9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8.5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62D3D105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3068EAC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716" w:type="dxa"/>
            <w:shd w:val="clear" w:color="auto" w:fill="auto"/>
            <w:noWrap/>
          </w:tcPr>
          <w:p w14:paraId="5D9C3EDD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1.8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E249128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716" w:type="dxa"/>
            <w:shd w:val="clear" w:color="auto" w:fill="auto"/>
            <w:noWrap/>
          </w:tcPr>
          <w:p w14:paraId="6BE18272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8.2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4556443A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198445CE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16" w:type="dxa"/>
            <w:shd w:val="clear" w:color="auto" w:fill="auto"/>
            <w:noWrap/>
          </w:tcPr>
          <w:p w14:paraId="0276B66C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3.1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F4104C2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716" w:type="dxa"/>
            <w:shd w:val="clear" w:color="auto" w:fill="auto"/>
            <w:noWrap/>
          </w:tcPr>
          <w:p w14:paraId="1C6050CF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6.9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3608E6DF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129DFB8C" w14:textId="77777777" w:rsidTr="00521070">
        <w:trPr>
          <w:gridAfter w:val="2"/>
          <w:wAfter w:w="369" w:type="dxa"/>
          <w:trHeight w:val="310"/>
        </w:trPr>
        <w:tc>
          <w:tcPr>
            <w:tcW w:w="3258" w:type="dxa"/>
            <w:shd w:val="clear" w:color="auto" w:fill="auto"/>
            <w:noWrap/>
          </w:tcPr>
          <w:p w14:paraId="71CD87A4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74D990B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990C8B7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24.9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2270FC68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38FF925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0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2555F8B4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6E32D952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9.0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2FC80704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27C1F168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5656EB29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4.8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5F886F9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102CE831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5.2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25D46377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5FF88087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5B67B300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3.9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344AFFC9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3C43945E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6.1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079FA588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0057B73E" w14:textId="77777777" w:rsidTr="00521070">
        <w:trPr>
          <w:gridAfter w:val="2"/>
          <w:wAfter w:w="369" w:type="dxa"/>
          <w:trHeight w:val="168"/>
        </w:trPr>
        <w:tc>
          <w:tcPr>
            <w:tcW w:w="3258" w:type="dxa"/>
            <w:shd w:val="clear" w:color="auto" w:fill="auto"/>
            <w:noWrap/>
          </w:tcPr>
          <w:p w14:paraId="51C7D29F" w14:textId="4ED04A31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Flowers with pollen </w:t>
            </w:r>
          </w:p>
        </w:tc>
        <w:tc>
          <w:tcPr>
            <w:tcW w:w="548" w:type="dxa"/>
            <w:shd w:val="clear" w:color="auto" w:fill="auto"/>
            <w:noWrap/>
          </w:tcPr>
          <w:p w14:paraId="79E7F068" w14:textId="27BB2925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1FEAD08" w14:textId="52264722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3240F16F" w14:textId="2183C343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007B0DE3" w14:textId="56E6A7FF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BD079C9" w14:textId="69C7C67D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57DCCFF6" w14:textId="301695FC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4D2301B2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304EC6B" w14:textId="6D849F9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7EEEAE24" w14:textId="13EB42CB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59BA326" w14:textId="436E1E9E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5ECEBD3F" w14:textId="72996811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3C3F0EED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5A2C694C" w14:textId="023A37C2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74D06239" w14:textId="0E79D064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95507D6" w14:textId="723C47AC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4E1A8292" w14:textId="0D967CEF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6A0FEF2E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3E24C9A5" w14:textId="77777777" w:rsidTr="00521070">
        <w:trPr>
          <w:gridAfter w:val="2"/>
          <w:wAfter w:w="369" w:type="dxa"/>
          <w:trHeight w:val="168"/>
        </w:trPr>
        <w:tc>
          <w:tcPr>
            <w:tcW w:w="3258" w:type="dxa"/>
            <w:shd w:val="clear" w:color="auto" w:fill="auto"/>
            <w:noWrap/>
          </w:tcPr>
          <w:p w14:paraId="401D7ED8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4697FC96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15" w:type="dxa"/>
            <w:shd w:val="clear" w:color="auto" w:fill="auto"/>
            <w:noWrap/>
          </w:tcPr>
          <w:p w14:paraId="4FC1DFBB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18.7)</w:t>
            </w:r>
          </w:p>
        </w:tc>
        <w:tc>
          <w:tcPr>
            <w:tcW w:w="433" w:type="dxa"/>
            <w:shd w:val="clear" w:color="auto" w:fill="auto"/>
            <w:noWrap/>
          </w:tcPr>
          <w:p w14:paraId="5BB0EF96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5" w:type="dxa"/>
            <w:shd w:val="clear" w:color="auto" w:fill="auto"/>
            <w:noWrap/>
          </w:tcPr>
          <w:p w14:paraId="2DE4217D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2.2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3E583A4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16" w:type="dxa"/>
            <w:shd w:val="clear" w:color="auto" w:fill="auto"/>
            <w:noWrap/>
          </w:tcPr>
          <w:p w14:paraId="36F7EC24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7.8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602AF871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6B89FF4F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</w:tcPr>
          <w:p w14:paraId="281467FF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4.1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31E66380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16" w:type="dxa"/>
            <w:shd w:val="clear" w:color="auto" w:fill="auto"/>
            <w:noWrap/>
          </w:tcPr>
          <w:p w14:paraId="6E83F260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5.9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56F634A6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3E4EB42C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16" w:type="dxa"/>
            <w:shd w:val="clear" w:color="auto" w:fill="auto"/>
            <w:noWrap/>
          </w:tcPr>
          <w:p w14:paraId="6C62DD17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8.8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27C8A4C8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16" w:type="dxa"/>
            <w:shd w:val="clear" w:color="auto" w:fill="auto"/>
            <w:noWrap/>
          </w:tcPr>
          <w:p w14:paraId="57665603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1.2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0BFE8444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7F27F5D5" w14:textId="77777777" w:rsidTr="00521070">
        <w:trPr>
          <w:gridAfter w:val="2"/>
          <w:wAfter w:w="369" w:type="dxa"/>
          <w:trHeight w:val="168"/>
        </w:trPr>
        <w:tc>
          <w:tcPr>
            <w:tcW w:w="3258" w:type="dxa"/>
            <w:shd w:val="clear" w:color="auto" w:fill="auto"/>
            <w:noWrap/>
          </w:tcPr>
          <w:p w14:paraId="24588779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73520033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BDE9D2A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1.3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164018D2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404EB7C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1.2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3BCABA8E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6B63B080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8.8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6A771350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752CC4CB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51868CB1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2.1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31D04056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1D40FB83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7.9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60FD8304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789813A8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7D3700C0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7.9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4224B52B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1547105C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2.1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624B55D0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35C70614" w14:textId="77777777" w:rsidTr="00521070">
        <w:trPr>
          <w:gridAfter w:val="2"/>
          <w:wAfter w:w="369" w:type="dxa"/>
          <w:trHeight w:val="99"/>
        </w:trPr>
        <w:tc>
          <w:tcPr>
            <w:tcW w:w="3258" w:type="dxa"/>
            <w:shd w:val="clear" w:color="auto" w:fill="auto"/>
            <w:noWrap/>
          </w:tcPr>
          <w:p w14:paraId="3B0EF473" w14:textId="6143A295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Vectors (cockroach, rat, etc.) </w:t>
            </w:r>
          </w:p>
        </w:tc>
        <w:tc>
          <w:tcPr>
            <w:tcW w:w="548" w:type="dxa"/>
            <w:shd w:val="clear" w:color="auto" w:fill="auto"/>
            <w:noWrap/>
          </w:tcPr>
          <w:p w14:paraId="47C4B439" w14:textId="7AC10C16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6042BD61" w14:textId="5AF99FA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7B6827CC" w14:textId="356EA6A8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65CBBD16" w14:textId="70FC3E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421D81F" w14:textId="17F5475B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316D0304" w14:textId="37BF25BB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3E197D8E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72F286E7" w14:textId="3B174F33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5D2E2F59" w14:textId="08463052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FDB44AB" w14:textId="07B876A2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29E63E12" w14:textId="4AABEB35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00E80C3D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612A2F83" w14:textId="406B3F99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2A6DAD01" w14:textId="6D73A746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4C92BA55" w14:textId="08E5085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340326D9" w14:textId="557DB843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77F60FBF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1DA1CC2B" w14:textId="77777777" w:rsidTr="00521070">
        <w:trPr>
          <w:gridAfter w:val="2"/>
          <w:wAfter w:w="369" w:type="dxa"/>
          <w:trHeight w:val="99"/>
        </w:trPr>
        <w:tc>
          <w:tcPr>
            <w:tcW w:w="3258" w:type="dxa"/>
            <w:shd w:val="clear" w:color="auto" w:fill="auto"/>
            <w:noWrap/>
          </w:tcPr>
          <w:p w14:paraId="2F40F220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69958CB1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715" w:type="dxa"/>
            <w:shd w:val="clear" w:color="auto" w:fill="auto"/>
            <w:noWrap/>
          </w:tcPr>
          <w:p w14:paraId="29433EB0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62.5)</w:t>
            </w:r>
          </w:p>
        </w:tc>
        <w:tc>
          <w:tcPr>
            <w:tcW w:w="433" w:type="dxa"/>
            <w:shd w:val="clear" w:color="auto" w:fill="auto"/>
            <w:noWrap/>
          </w:tcPr>
          <w:p w14:paraId="13C8BE5B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15" w:type="dxa"/>
            <w:shd w:val="clear" w:color="auto" w:fill="auto"/>
            <w:noWrap/>
          </w:tcPr>
          <w:p w14:paraId="173B696D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2.7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D482F32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716" w:type="dxa"/>
            <w:shd w:val="clear" w:color="auto" w:fill="auto"/>
            <w:noWrap/>
          </w:tcPr>
          <w:p w14:paraId="35477EA3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7.3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12D1F528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BB6AD04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16" w:type="dxa"/>
            <w:shd w:val="clear" w:color="auto" w:fill="auto"/>
            <w:noWrap/>
          </w:tcPr>
          <w:p w14:paraId="4A182FBF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6.5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CEC7C32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716" w:type="dxa"/>
            <w:shd w:val="clear" w:color="auto" w:fill="auto"/>
            <w:noWrap/>
          </w:tcPr>
          <w:p w14:paraId="37653A6B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3.5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417EF3D0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3E5C3D57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716" w:type="dxa"/>
            <w:shd w:val="clear" w:color="auto" w:fill="auto"/>
            <w:noWrap/>
          </w:tcPr>
          <w:p w14:paraId="73AA1715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7.4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F4470B8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716" w:type="dxa"/>
            <w:shd w:val="clear" w:color="auto" w:fill="auto"/>
            <w:noWrap/>
          </w:tcPr>
          <w:p w14:paraId="5FA538DB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2.6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6083069E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0EBF72D5" w14:textId="77777777" w:rsidTr="00521070">
        <w:trPr>
          <w:gridAfter w:val="2"/>
          <w:wAfter w:w="369" w:type="dxa"/>
          <w:trHeight w:val="99"/>
        </w:trPr>
        <w:tc>
          <w:tcPr>
            <w:tcW w:w="3258" w:type="dxa"/>
            <w:shd w:val="clear" w:color="auto" w:fill="auto"/>
            <w:noWrap/>
          </w:tcPr>
          <w:p w14:paraId="63224F42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36477550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E6C4BD6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7.5)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4BA63F69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3DB83EC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.3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5760DA56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39A4FAC5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90.7)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09353621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596A4C4E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5DFE2EA4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25.9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7B502F67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4E377CDA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74.1)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</w:tcPr>
          <w:p w14:paraId="41BD898B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  <w:vAlign w:val="bottom"/>
          </w:tcPr>
          <w:p w14:paraId="1F5264E0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36F4B4E0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6.4)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</w:tcPr>
          <w:p w14:paraId="64CBC47F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783E3525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3.6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0589B3B2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359A31DB" w14:textId="77777777" w:rsidTr="00521070">
        <w:trPr>
          <w:gridAfter w:val="2"/>
          <w:wAfter w:w="369" w:type="dxa"/>
          <w:trHeight w:val="439"/>
        </w:trPr>
        <w:tc>
          <w:tcPr>
            <w:tcW w:w="3258" w:type="dxa"/>
            <w:shd w:val="clear" w:color="auto" w:fill="auto"/>
            <w:noWrap/>
          </w:tcPr>
          <w:p w14:paraId="61A50D93" w14:textId="5312C731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Pets (dog, cat, bird, etc.) </w:t>
            </w:r>
          </w:p>
        </w:tc>
        <w:tc>
          <w:tcPr>
            <w:tcW w:w="548" w:type="dxa"/>
            <w:shd w:val="clear" w:color="auto" w:fill="auto"/>
            <w:noWrap/>
          </w:tcPr>
          <w:p w14:paraId="1406A316" w14:textId="12708F60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DAB3EEF" w14:textId="033910EC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shd w:val="clear" w:color="auto" w:fill="auto"/>
            <w:noWrap/>
          </w:tcPr>
          <w:p w14:paraId="0D9A3CA8" w14:textId="3F4AE64E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7115A6BC" w14:textId="37721D80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66AA72DB" w14:textId="2FE275D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34051F70" w14:textId="1DCF97BE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4393EA66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C941550" w14:textId="3FFD174F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780251C3" w14:textId="6B740FE2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C078C6C" w14:textId="5E92374D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18A2B1FA" w14:textId="2A607BE3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349273C7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7170565B" w14:textId="527D710E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7DADE2AE" w14:textId="31670BC4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2DE36B5" w14:textId="593B2456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71E57D37" w14:textId="4CEDD1AE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0C01A16B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  <w:r w:rsidRPr="0052107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453BF3" w:rsidRPr="00365241" w14:paraId="38D3B052" w14:textId="77777777" w:rsidTr="00521070">
        <w:trPr>
          <w:gridAfter w:val="2"/>
          <w:wAfter w:w="369" w:type="dxa"/>
          <w:trHeight w:val="439"/>
        </w:trPr>
        <w:tc>
          <w:tcPr>
            <w:tcW w:w="3258" w:type="dxa"/>
            <w:shd w:val="clear" w:color="auto" w:fill="auto"/>
            <w:noWrap/>
          </w:tcPr>
          <w:p w14:paraId="777769EF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548" w:type="dxa"/>
            <w:shd w:val="clear" w:color="auto" w:fill="auto"/>
            <w:noWrap/>
          </w:tcPr>
          <w:p w14:paraId="3B27EBB0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715" w:type="dxa"/>
            <w:shd w:val="clear" w:color="auto" w:fill="auto"/>
            <w:noWrap/>
          </w:tcPr>
          <w:p w14:paraId="05898E24" w14:textId="77777777" w:rsidR="006660CB" w:rsidRPr="00521070" w:rsidRDefault="006660CB" w:rsidP="006660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>(47.3)</w:t>
            </w:r>
          </w:p>
        </w:tc>
        <w:tc>
          <w:tcPr>
            <w:tcW w:w="433" w:type="dxa"/>
            <w:shd w:val="clear" w:color="auto" w:fill="auto"/>
            <w:noWrap/>
          </w:tcPr>
          <w:p w14:paraId="091EAE55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15" w:type="dxa"/>
            <w:shd w:val="clear" w:color="auto" w:fill="auto"/>
            <w:noWrap/>
          </w:tcPr>
          <w:p w14:paraId="7912AFA5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2.2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5CE932B1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716" w:type="dxa"/>
            <w:shd w:val="clear" w:color="auto" w:fill="auto"/>
            <w:noWrap/>
          </w:tcPr>
          <w:p w14:paraId="794AA3E9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7.8)</w:t>
            </w:r>
          </w:p>
        </w:tc>
        <w:tc>
          <w:tcPr>
            <w:tcW w:w="916" w:type="dxa"/>
            <w:gridSpan w:val="2"/>
            <w:shd w:val="clear" w:color="auto" w:fill="auto"/>
            <w:noWrap/>
          </w:tcPr>
          <w:p w14:paraId="3F7F2C43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CD1E1AE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16" w:type="dxa"/>
            <w:shd w:val="clear" w:color="auto" w:fill="auto"/>
            <w:noWrap/>
          </w:tcPr>
          <w:p w14:paraId="6ACB93CB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4.7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1EF1CCCE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716" w:type="dxa"/>
            <w:shd w:val="clear" w:color="auto" w:fill="auto"/>
            <w:noWrap/>
          </w:tcPr>
          <w:p w14:paraId="3D4AD0A1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5.3)</w:t>
            </w:r>
          </w:p>
        </w:tc>
        <w:tc>
          <w:tcPr>
            <w:tcW w:w="902" w:type="dxa"/>
            <w:gridSpan w:val="2"/>
            <w:shd w:val="clear" w:color="auto" w:fill="auto"/>
            <w:noWrap/>
          </w:tcPr>
          <w:p w14:paraId="7A328980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shd w:val="clear" w:color="auto" w:fill="auto"/>
            <w:noWrap/>
          </w:tcPr>
          <w:p w14:paraId="7FD1EB9B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16" w:type="dxa"/>
            <w:shd w:val="clear" w:color="auto" w:fill="auto"/>
            <w:noWrap/>
          </w:tcPr>
          <w:p w14:paraId="3348A01B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6.3)</w:t>
            </w:r>
          </w:p>
        </w:tc>
        <w:tc>
          <w:tcPr>
            <w:tcW w:w="545" w:type="dxa"/>
            <w:gridSpan w:val="2"/>
            <w:shd w:val="clear" w:color="auto" w:fill="auto"/>
            <w:noWrap/>
          </w:tcPr>
          <w:p w14:paraId="0432FCF6" w14:textId="77777777" w:rsidR="006660CB" w:rsidRPr="00521070" w:rsidRDefault="006660CB" w:rsidP="006660C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716" w:type="dxa"/>
            <w:shd w:val="clear" w:color="auto" w:fill="auto"/>
            <w:noWrap/>
          </w:tcPr>
          <w:p w14:paraId="331F11FB" w14:textId="77777777" w:rsidR="006660CB" w:rsidRPr="00521070" w:rsidRDefault="006660CB" w:rsidP="006660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3.7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4A018EE4" w14:textId="77777777" w:rsidR="006660CB" w:rsidRPr="00521070" w:rsidRDefault="006660CB" w:rsidP="006660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BF3" w:rsidRPr="00365241" w14:paraId="581B5481" w14:textId="77777777" w:rsidTr="00521070">
        <w:trPr>
          <w:gridAfter w:val="2"/>
          <w:wAfter w:w="369" w:type="dxa"/>
          <w:trHeight w:val="439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201E6B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5210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3BC689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3C6389" w14:textId="77777777" w:rsidR="00453BF3" w:rsidRPr="00521070" w:rsidRDefault="00453BF3" w:rsidP="00453BF3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2.7)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C382F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834147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10.7)</w:t>
            </w:r>
          </w:p>
        </w:tc>
        <w:tc>
          <w:tcPr>
            <w:tcW w:w="5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BFF95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38D936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89.3)</w:t>
            </w: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F1BD8A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1379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BD86BF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30.5)</w:t>
            </w:r>
          </w:p>
        </w:tc>
        <w:tc>
          <w:tcPr>
            <w:tcW w:w="5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73BC2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EC4A4F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69.5)</w:t>
            </w:r>
          </w:p>
        </w:tc>
        <w:tc>
          <w:tcPr>
            <w:tcW w:w="9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B8175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D2274B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A2E28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40.6)</w:t>
            </w:r>
          </w:p>
        </w:tc>
        <w:tc>
          <w:tcPr>
            <w:tcW w:w="5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97A11" w14:textId="77777777" w:rsidR="00453BF3" w:rsidRPr="00521070" w:rsidRDefault="00453BF3" w:rsidP="00453BF3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9CA73B" w14:textId="77777777" w:rsidR="00453BF3" w:rsidRPr="00521070" w:rsidRDefault="00453BF3" w:rsidP="00453B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070">
              <w:rPr>
                <w:rFonts w:ascii="Times New Roman" w:hAnsi="Times New Roman" w:cs="Times New Roman"/>
                <w:sz w:val="18"/>
                <w:szCs w:val="18"/>
              </w:rPr>
              <w:t>(59.4)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EC86018" w14:textId="77777777" w:rsidR="00453BF3" w:rsidRPr="00521070" w:rsidRDefault="00453BF3" w:rsidP="00453BF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B85C643" w14:textId="77777777" w:rsidR="00581429" w:rsidRPr="00365241" w:rsidRDefault="00581429" w:rsidP="005814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5241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365241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365241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365241">
        <w:rPr>
          <w:rFonts w:ascii="Times New Roman" w:eastAsia="Times New Roman" w:hAnsi="Times New Roman" w:cs="Times New Roman"/>
          <w:sz w:val="20"/>
          <w:szCs w:val="20"/>
        </w:rPr>
        <w:t xml:space="preserve">Mann -Whitney U test,   </w:t>
      </w:r>
      <w:r w:rsidRPr="00365241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3652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365241">
        <w:rPr>
          <w:rFonts w:ascii="Times New Roman" w:eastAsia="Times New Roman" w:hAnsi="Times New Roman" w:cs="Times New Roman"/>
          <w:sz w:val="20"/>
          <w:szCs w:val="20"/>
        </w:rPr>
        <w:t>Pearson Chi-Square test</w:t>
      </w:r>
    </w:p>
    <w:p w14:paraId="4613B34F" w14:textId="77777777" w:rsidR="00581429" w:rsidRPr="00365241" w:rsidRDefault="00581429" w:rsidP="005814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D2B5A9" w14:textId="77777777" w:rsidR="00581429" w:rsidRPr="00365241" w:rsidRDefault="00581429" w:rsidP="005814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901E0A" w14:textId="77777777" w:rsidR="00581429" w:rsidRPr="00365241" w:rsidRDefault="00581429" w:rsidP="005814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DD3309" w14:textId="77777777" w:rsidR="00453BF3" w:rsidRPr="00365241" w:rsidRDefault="00453BF3" w:rsidP="005814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FBAC19" w14:textId="77777777" w:rsidR="00453BF3" w:rsidRPr="00365241" w:rsidRDefault="00453BF3" w:rsidP="005814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060E07" w14:textId="77777777" w:rsidR="00453BF3" w:rsidRPr="00365241" w:rsidRDefault="00453BF3" w:rsidP="005814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54FF4D" w14:textId="77777777" w:rsidR="00453BF3" w:rsidRPr="00365241" w:rsidRDefault="00453BF3" w:rsidP="005814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D3283A" w14:textId="77777777" w:rsidR="00581429" w:rsidRPr="00365241" w:rsidRDefault="00581429" w:rsidP="005814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BB318D" w14:textId="77777777" w:rsidR="00581429" w:rsidRPr="00365241" w:rsidRDefault="00581429" w:rsidP="005814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68F16C" w14:textId="77777777" w:rsidR="00581429" w:rsidRPr="00365241" w:rsidRDefault="00581429" w:rsidP="00581429">
      <w:pPr>
        <w:spacing w:after="120" w:line="480" w:lineRule="auto"/>
        <w:jc w:val="center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365241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Table </w:t>
      </w:r>
      <w:r w:rsidR="001B3889" w:rsidRPr="00365241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S2</w:t>
      </w:r>
      <w:r w:rsidRPr="00365241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666865" w:rsidRPr="00365241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esidential environment and respiratory/ asthma symptoms of primary school children </w:t>
      </w:r>
      <w:r w:rsidRPr="00365241">
        <w:rPr>
          <w:rFonts w:ascii="Times New Roman" w:hAnsi="Times New Roman" w:cs="Times New Roman"/>
          <w:sz w:val="22"/>
          <w:szCs w:val="22"/>
          <w:shd w:val="clear" w:color="auto" w:fill="FFFFFF"/>
        </w:rPr>
        <w:t>(n=658) (Continued)</w:t>
      </w:r>
    </w:p>
    <w:tbl>
      <w:tblPr>
        <w:tblW w:w="13426" w:type="dxa"/>
        <w:jc w:val="center"/>
        <w:tblLook w:val="04A0" w:firstRow="1" w:lastRow="0" w:firstColumn="1" w:lastColumn="0" w:noHBand="0" w:noVBand="1"/>
      </w:tblPr>
      <w:tblGrid>
        <w:gridCol w:w="3369"/>
        <w:gridCol w:w="695"/>
        <w:gridCol w:w="1041"/>
        <w:gridCol w:w="541"/>
        <w:gridCol w:w="818"/>
        <w:gridCol w:w="703"/>
        <w:gridCol w:w="978"/>
        <w:gridCol w:w="1009"/>
        <w:gridCol w:w="703"/>
        <w:gridCol w:w="978"/>
        <w:gridCol w:w="703"/>
        <w:gridCol w:w="978"/>
        <w:gridCol w:w="910"/>
      </w:tblGrid>
      <w:tr w:rsidR="00581429" w:rsidRPr="00365241" w14:paraId="574CE769" w14:textId="77777777" w:rsidTr="00521070">
        <w:trPr>
          <w:trHeight w:val="480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982C" w14:textId="77777777" w:rsidR="00581429" w:rsidRPr="00365241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A4F3" w14:textId="77777777" w:rsidR="00581429" w:rsidRPr="00365241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3652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(n=658)</w:t>
            </w:r>
          </w:p>
        </w:tc>
        <w:tc>
          <w:tcPr>
            <w:tcW w:w="40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FDBC" w14:textId="77777777" w:rsidR="00581429" w:rsidRPr="00365241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hortness of breath </w:t>
            </w:r>
            <w:r w:rsidRPr="003652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4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C7B9" w14:textId="77777777" w:rsidR="00581429" w:rsidRPr="00365241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unning nose without cold </w:t>
            </w:r>
            <w:r w:rsidRPr="003652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</w:tr>
      <w:tr w:rsidR="001F145C" w:rsidRPr="00365241" w14:paraId="25E7720F" w14:textId="77777777" w:rsidTr="00521070">
        <w:trPr>
          <w:trHeight w:val="480"/>
          <w:jc w:val="center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93DE" w14:textId="77777777" w:rsidR="001F145C" w:rsidRPr="00365241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idential environment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374A0" w14:textId="77777777" w:rsidR="001F145C" w:rsidRPr="00365241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7D298" w14:textId="77777777" w:rsidR="001F145C" w:rsidRPr="00365241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Yes (n=60):</w:t>
            </w:r>
          </w:p>
          <w:p w14:paraId="484E1B2E" w14:textId="5A91E344" w:rsidR="001F145C" w:rsidRPr="00365241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5939E" w14:textId="29C8867D" w:rsidR="001F145C" w:rsidRPr="00365241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No (n=598):    n (%)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D016B" w14:textId="0CDC3AA3" w:rsidR="001F145C" w:rsidRPr="00365241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C4ACD" w14:textId="77C22ECB" w:rsidR="001F145C" w:rsidRPr="00365241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Yes (n=347): n (%)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6E67B9" w14:textId="6F8A08B2" w:rsidR="001F145C" w:rsidRPr="00365241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No (n=311): n (%)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E0876" w14:textId="1D7C84AF" w:rsidR="001F145C" w:rsidRPr="00365241" w:rsidRDefault="001F145C" w:rsidP="001F14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81429" w:rsidRPr="00365241" w14:paraId="2673C66F" w14:textId="77777777" w:rsidTr="00521070">
        <w:trPr>
          <w:trHeight w:val="78"/>
          <w:jc w:val="center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5F19" w14:textId="77777777" w:rsidR="00581429" w:rsidRPr="00365241" w:rsidRDefault="00581429" w:rsidP="000B5E5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Family member;  Median (IQR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1E05" w14:textId="77777777" w:rsidR="00581429" w:rsidRPr="00365241" w:rsidRDefault="00581429" w:rsidP="000B5E5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7ACA" w14:textId="77777777" w:rsidR="00581429" w:rsidRPr="00365241" w:rsidRDefault="00581429" w:rsidP="000B5E5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4A1D" w14:textId="77777777" w:rsidR="00581429" w:rsidRPr="00365241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ECE4" w14:textId="77777777" w:rsidR="00581429" w:rsidRPr="00365241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AB11" w14:textId="77777777" w:rsidR="00581429" w:rsidRPr="00365241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9F13" w14:textId="77777777" w:rsidR="00581429" w:rsidRPr="00365241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572B" w14:textId="77777777" w:rsidR="00581429" w:rsidRPr="00365241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0077" w14:textId="77777777" w:rsidR="00581429" w:rsidRPr="00365241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98BD" w14:textId="77777777" w:rsidR="00581429" w:rsidRPr="00365241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F7DC0" w14:textId="77777777" w:rsidR="00581429" w:rsidRPr="00365241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0896" w14:textId="77777777" w:rsidR="00581429" w:rsidRPr="00365241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5A87" w14:textId="77777777" w:rsidR="00581429" w:rsidRPr="00365241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581429" w:rsidRPr="00365241" w14:paraId="2F591D2A" w14:textId="77777777" w:rsidTr="00521070">
        <w:trPr>
          <w:trHeight w:val="120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4AB25" w14:textId="77777777" w:rsidR="00581429" w:rsidRPr="00365241" w:rsidRDefault="00581429" w:rsidP="000B5E5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Living in cigarette smoke area (Ye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68E40" w14:textId="7B2C8A96" w:rsidR="00581429" w:rsidRPr="00365241" w:rsidRDefault="00581429" w:rsidP="000B5E5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BDEA0" w14:textId="76CDA89B" w:rsidR="00581429" w:rsidRPr="00365241" w:rsidRDefault="00581429" w:rsidP="000B5E5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894DE" w14:textId="4ACA35EC" w:rsidR="00581429" w:rsidRPr="00365241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3BBF9" w14:textId="4A838310" w:rsidR="00581429" w:rsidRPr="00365241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F298F" w14:textId="3247DEF8" w:rsidR="00581429" w:rsidRPr="00365241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A0E37" w14:textId="0A41A7FD" w:rsidR="00581429" w:rsidRPr="00365241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047D2" w14:textId="77777777" w:rsidR="00581429" w:rsidRPr="00365241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0163C" w14:textId="13D64ADD" w:rsidR="00581429" w:rsidRPr="00365241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1D88F" w14:textId="1F02AB5F" w:rsidR="00581429" w:rsidRPr="00365241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DBAD8" w14:textId="44751FFF" w:rsidR="00581429" w:rsidRPr="00365241" w:rsidRDefault="00581429" w:rsidP="000B5E5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5C297" w14:textId="5C595439" w:rsidR="00581429" w:rsidRPr="00365241" w:rsidRDefault="00581429" w:rsidP="000B5E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6F7B2" w14:textId="77777777" w:rsidR="00581429" w:rsidRPr="00365241" w:rsidRDefault="00581429" w:rsidP="000B5E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C022B8" w:rsidRPr="00365241" w14:paraId="79335D53" w14:textId="77777777" w:rsidTr="00521070">
        <w:trPr>
          <w:trHeight w:val="120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0A243" w14:textId="612D126F" w:rsidR="00C022B8" w:rsidRPr="00365241" w:rsidRDefault="00C022B8" w:rsidP="00C022B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D9B30" w14:textId="48CAD5B9" w:rsidR="00C022B8" w:rsidRPr="00365241" w:rsidRDefault="00C022B8" w:rsidP="00C022B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758C7" w14:textId="2875E630" w:rsidR="00C022B8" w:rsidRPr="00365241" w:rsidRDefault="00C022B8" w:rsidP="00C022B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12.9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5AA0E" w14:textId="4E0C856C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993CE" w14:textId="51674CBC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11.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832EE" w14:textId="02F7B399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6C048" w14:textId="73B1AC40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88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B72AE" w14:textId="77777777" w:rsidR="00C022B8" w:rsidRPr="00365241" w:rsidRDefault="00C022B8" w:rsidP="00C022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B660A" w14:textId="30BCCBF3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64587" w14:textId="55E9097C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61.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63936" w14:textId="681DBC93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DBF68" w14:textId="57D84E22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38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4DD1C" w14:textId="77777777" w:rsidR="00C022B8" w:rsidRPr="00365241" w:rsidRDefault="00C022B8" w:rsidP="00C022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45C" w:rsidRPr="00365241" w14:paraId="362E23A7" w14:textId="77777777" w:rsidTr="00521070">
        <w:trPr>
          <w:trHeight w:val="120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03768" w14:textId="192925EF" w:rsidR="001F145C" w:rsidRPr="00365241" w:rsidRDefault="001F145C" w:rsidP="001F145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6D2B" w14:textId="5C64558A" w:rsidR="001F145C" w:rsidRPr="00365241" w:rsidRDefault="001F145C" w:rsidP="001F145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E309" w14:textId="10327111" w:rsidR="001F145C" w:rsidRPr="00365241" w:rsidRDefault="001F145C" w:rsidP="001F145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7.1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B6FE" w14:textId="778E9776" w:rsidR="001F145C" w:rsidRPr="00365241" w:rsidRDefault="001F145C" w:rsidP="001F145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2FAD" w14:textId="4E6B3FA2" w:rsidR="001F145C" w:rsidRPr="00365241" w:rsidRDefault="001F145C" w:rsidP="001F14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.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ACE00" w14:textId="3C66001A" w:rsidR="001F145C" w:rsidRPr="00365241" w:rsidRDefault="001F145C" w:rsidP="001F145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9AC8" w14:textId="24839D61" w:rsidR="001F145C" w:rsidRPr="00365241" w:rsidRDefault="001F145C" w:rsidP="001F14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1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7E11E" w14:textId="77777777" w:rsidR="001F145C" w:rsidRPr="00365241" w:rsidRDefault="001F145C" w:rsidP="001F14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1C68" w14:textId="047CF825" w:rsidR="001F145C" w:rsidRPr="00365241" w:rsidRDefault="001F145C" w:rsidP="001F145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99D2" w14:textId="49485605" w:rsidR="001F145C" w:rsidRPr="00365241" w:rsidRDefault="001F145C" w:rsidP="001F14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1.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F78A" w14:textId="7718C898" w:rsidR="001F145C" w:rsidRPr="00365241" w:rsidRDefault="001F145C" w:rsidP="001F145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3256" w14:textId="0CD453B3" w:rsidR="001F145C" w:rsidRPr="00365241" w:rsidRDefault="001F145C" w:rsidP="001F14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8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3F8D6" w14:textId="77777777" w:rsidR="001F145C" w:rsidRPr="00365241" w:rsidRDefault="001F145C" w:rsidP="001F14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2B8" w:rsidRPr="00365241" w14:paraId="32B6EBE8" w14:textId="77777777" w:rsidTr="00521070">
        <w:trPr>
          <w:trHeight w:val="120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A8574" w14:textId="77777777" w:rsidR="00C022B8" w:rsidRPr="00365241" w:rsidRDefault="00C022B8" w:rsidP="00C022B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Have smoking people in family (Ye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E6711" w14:textId="6A00FFB2" w:rsidR="00C022B8" w:rsidRPr="00365241" w:rsidRDefault="00C022B8" w:rsidP="00C022B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4CC4B" w14:textId="435E4C92" w:rsidR="00C022B8" w:rsidRPr="00365241" w:rsidRDefault="00C022B8" w:rsidP="00C022B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E4046" w14:textId="13AC4F03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48DE8" w14:textId="545FF4FD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4B3E8" w14:textId="00467205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68EB8" w14:textId="2990D0B5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EE9A" w14:textId="77777777" w:rsidR="00C022B8" w:rsidRPr="00365241" w:rsidRDefault="00C022B8" w:rsidP="00C022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767E7" w14:textId="33A36DA6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A0093" w14:textId="1FB23C85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50AC0" w14:textId="13C86B2C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A51A0" w14:textId="0AC43AF3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33ED" w14:textId="77777777" w:rsidR="00C022B8" w:rsidRPr="00365241" w:rsidRDefault="00C022B8" w:rsidP="00C022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C022B8" w:rsidRPr="00365241" w14:paraId="364B2384" w14:textId="77777777" w:rsidTr="00521070">
        <w:trPr>
          <w:trHeight w:val="120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4F0D5" w14:textId="0CC85239" w:rsidR="00C022B8" w:rsidRPr="00365241" w:rsidRDefault="00C022B8" w:rsidP="00C022B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17F525" w14:textId="6D7A37DD" w:rsidR="00C022B8" w:rsidRPr="00365241" w:rsidRDefault="00C022B8" w:rsidP="00C022B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245725" w14:textId="04BE0556" w:rsidR="00C022B8" w:rsidRPr="00365241" w:rsidRDefault="00C022B8" w:rsidP="00C022B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47.4)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3003F4" w14:textId="08DF6506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14757D" w14:textId="7D33542B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EC320D" w14:textId="3530F048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48D718" w14:textId="317EBAF8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91.0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707A4E" w14:textId="77777777" w:rsidR="00C022B8" w:rsidRPr="00365241" w:rsidRDefault="00C022B8" w:rsidP="00C022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10B9DB" w14:textId="248CA9D6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B6F741" w14:textId="435C38E7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58.7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383349" w14:textId="43FFDEAB" w:rsidR="00C022B8" w:rsidRPr="00365241" w:rsidRDefault="00C022B8" w:rsidP="00C022B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14339D" w14:textId="4A0E1D6A" w:rsidR="00C022B8" w:rsidRPr="00365241" w:rsidRDefault="00C022B8" w:rsidP="00C022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41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CDB71" w14:textId="77777777" w:rsidR="00C022B8" w:rsidRPr="00365241" w:rsidRDefault="00C022B8" w:rsidP="00C022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7B4B4CDF" w14:textId="77777777" w:rsidTr="00521070">
        <w:trPr>
          <w:trHeight w:val="120"/>
          <w:jc w:val="center"/>
        </w:trPr>
        <w:tc>
          <w:tcPr>
            <w:tcW w:w="3369" w:type="dxa"/>
            <w:tcBorders>
              <w:top w:val="nil"/>
              <w:left w:val="nil"/>
            </w:tcBorders>
            <w:shd w:val="clear" w:color="auto" w:fill="auto"/>
            <w:noWrap/>
          </w:tcPr>
          <w:p w14:paraId="7B9E51E5" w14:textId="7C0703FC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No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3B8C152" w14:textId="09178529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6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61DD1578" w14:textId="665C1AE8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52.6)</w:t>
            </w:r>
          </w:p>
        </w:tc>
        <w:tc>
          <w:tcPr>
            <w:tcW w:w="541" w:type="dxa"/>
            <w:tcBorders>
              <w:left w:val="nil"/>
            </w:tcBorders>
            <w:noWrap/>
            <w:vAlign w:val="bottom"/>
          </w:tcPr>
          <w:p w14:paraId="798D7CA6" w14:textId="168D980D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818" w:type="dxa"/>
            <w:noWrap/>
            <w:vAlign w:val="bottom"/>
          </w:tcPr>
          <w:p w14:paraId="43F3E743" w14:textId="510EDDE6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.2)</w:t>
            </w:r>
          </w:p>
        </w:tc>
        <w:tc>
          <w:tcPr>
            <w:tcW w:w="703" w:type="dxa"/>
            <w:noWrap/>
            <w:vAlign w:val="bottom"/>
          </w:tcPr>
          <w:p w14:paraId="7EFBD206" w14:textId="42639CB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4</w:t>
            </w:r>
          </w:p>
        </w:tc>
        <w:tc>
          <w:tcPr>
            <w:tcW w:w="978" w:type="dxa"/>
            <w:noWrap/>
            <w:vAlign w:val="bottom"/>
          </w:tcPr>
          <w:p w14:paraId="1DB52479" w14:textId="0280025C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0.8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4944E5D6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bottom"/>
          </w:tcPr>
          <w:p w14:paraId="73321F33" w14:textId="03E729C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4</w:t>
            </w:r>
          </w:p>
        </w:tc>
        <w:tc>
          <w:tcPr>
            <w:tcW w:w="978" w:type="dxa"/>
            <w:noWrap/>
            <w:vAlign w:val="bottom"/>
          </w:tcPr>
          <w:p w14:paraId="64E3ED46" w14:textId="563ADDDC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47.4)</w:t>
            </w:r>
          </w:p>
        </w:tc>
        <w:tc>
          <w:tcPr>
            <w:tcW w:w="703" w:type="dxa"/>
            <w:noWrap/>
            <w:vAlign w:val="bottom"/>
          </w:tcPr>
          <w:p w14:paraId="1712791D" w14:textId="2B5E299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2</w:t>
            </w:r>
          </w:p>
        </w:tc>
        <w:tc>
          <w:tcPr>
            <w:tcW w:w="978" w:type="dxa"/>
            <w:noWrap/>
            <w:vAlign w:val="bottom"/>
          </w:tcPr>
          <w:p w14:paraId="3ABD097A" w14:textId="566E46E4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52.6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217327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3FCB2C89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0FF93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Using stove (for cooking) (Yes)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E97374" w14:textId="25162617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FF2D29" w14:textId="5DC001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748031" w14:textId="2A052C84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66D336" w14:textId="23898837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C17863" w14:textId="6E3B6BA9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344987" w14:textId="789E2FBF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9888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E9871A" w14:textId="679AAE3E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F0C74A" w14:textId="341B641B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1A295E" w14:textId="19DC22A6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B1B990" w14:textId="2D29EEA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AEE9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603888FD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86267" w14:textId="090D0A3D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3F311" w14:textId="6CFCB72B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0B182" w14:textId="360BE3E8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16.1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6BC5D" w14:textId="01331BB8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52A9C" w14:textId="20BB0C8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04896" w14:textId="42DD6B98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D78E3" w14:textId="43757A8D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90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36080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9E5A4" w14:textId="14F6AA72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BA7EF" w14:textId="55F5855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54.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6501E" w14:textId="47096812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C75FF" w14:textId="4EEA51FB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45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7B571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2C68A77C" w14:textId="77777777" w:rsidTr="00521070">
        <w:trPr>
          <w:trHeight w:val="87"/>
          <w:jc w:val="center"/>
        </w:trPr>
        <w:tc>
          <w:tcPr>
            <w:tcW w:w="3369" w:type="dxa"/>
            <w:tcBorders>
              <w:left w:val="nil"/>
            </w:tcBorders>
            <w:shd w:val="clear" w:color="auto" w:fill="auto"/>
            <w:noWrap/>
          </w:tcPr>
          <w:p w14:paraId="73EC430D" w14:textId="544E8ACB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9D52E34" w14:textId="1082A8AB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125A4AB3" w14:textId="7F8D510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2CF06548" w14:textId="586F84E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1D6A5419" w14:textId="4949F09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3290DDD" w14:textId="349F17C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29059567" w14:textId="565F5DF1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0.9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56415A25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42C3375" w14:textId="23A3D90B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4EBEC633" w14:textId="5FCA437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2.4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7C6834C" w14:textId="6D8A856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5A7BC3F" w14:textId="762D304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7.6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6EED9B38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10FEE292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0881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arcoal smoke (Cooking stove) </w:t>
            </w: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90924" w14:textId="3CB661C7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08078" w14:textId="3BD1DD98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D65FE" w14:textId="7D2EE2F0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E9869" w14:textId="0AC4FF69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9FDDE" w14:textId="42871A1D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CDBBB" w14:textId="5401A280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6639B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826E0" w14:textId="5DC3EBC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812A0" w14:textId="403924FC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F6742" w14:textId="6B4C9C6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90E5E" w14:textId="751918D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F940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2EBCA773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6B81C" w14:textId="5E9A1E7B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1BF12" w14:textId="10B1ADF2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BF884" w14:textId="0B6AEA3E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12.8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9DE22" w14:textId="1FA9116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B93B2" w14:textId="340CB3AB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7.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DE93C" w14:textId="6655838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966E8" w14:textId="79A2EAA4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92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DB063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4CB90" w14:textId="1B848B5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2280F" w14:textId="46E2CC05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52.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78BA3" w14:textId="05B9AADF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4AAEE" w14:textId="3EDCD254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47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E4792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0E60C052" w14:textId="77777777" w:rsidTr="00521070">
        <w:trPr>
          <w:trHeight w:val="87"/>
          <w:jc w:val="center"/>
        </w:trPr>
        <w:tc>
          <w:tcPr>
            <w:tcW w:w="3369" w:type="dxa"/>
            <w:tcBorders>
              <w:left w:val="nil"/>
            </w:tcBorders>
            <w:shd w:val="clear" w:color="auto" w:fill="auto"/>
            <w:noWrap/>
          </w:tcPr>
          <w:p w14:paraId="1670A08D" w14:textId="59903C88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9CBF66B" w14:textId="38AA7370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20B965BA" w14:textId="7E1B4F39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7.2)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038057FB" w14:textId="3846BD8F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6DBBEFA1" w14:textId="0CE2F55D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DE4DD36" w14:textId="79EB9F2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300745D9" w14:textId="5F45F8C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0.6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220F5885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1C3B31E" w14:textId="1A66DC1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BBB66B6" w14:textId="77153ADC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2.8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F5FFB4E" w14:textId="047FFD1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1038B91A" w14:textId="3D1D15E0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7.2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6B21E526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4A1E9D43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EB147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Living in charcoal smoke area </w:t>
            </w: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3C012" w14:textId="5EDB195E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C2CC3" w14:textId="16691194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DED7C" w14:textId="57D419DB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C942D" w14:textId="7EF0BE25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D4C01" w14:textId="74BB9E9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98B0A" w14:textId="5CC0823D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8062E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1DCD0" w14:textId="6051479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10A0E" w14:textId="29340EC6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B838B" w14:textId="4D278E22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237C5" w14:textId="01847DC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27D52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1A97D9BC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3F187" w14:textId="31CB2E70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587E2" w14:textId="47886523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AB9A6" w14:textId="569CD923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6.2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0F943" w14:textId="5A43035B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3EA8" w14:textId="57E4AC9F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14.6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B792B" w14:textId="7ABF458C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41AB3" w14:textId="16DBFA62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85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101B9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BCEA2" w14:textId="325780C9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2C7B5" w14:textId="61F45BEF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51.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46710" w14:textId="7677D38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2917A" w14:textId="6DFA33CF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48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3C5CC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3F30338B" w14:textId="77777777" w:rsidTr="00521070">
        <w:trPr>
          <w:trHeight w:val="87"/>
          <w:jc w:val="center"/>
        </w:trPr>
        <w:tc>
          <w:tcPr>
            <w:tcW w:w="3369" w:type="dxa"/>
            <w:tcBorders>
              <w:left w:val="nil"/>
            </w:tcBorders>
            <w:shd w:val="clear" w:color="auto" w:fill="auto"/>
            <w:noWrap/>
          </w:tcPr>
          <w:p w14:paraId="4E88C4BB" w14:textId="5AC13A1B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FF0260D" w14:textId="4E9C5001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6AF0C50B" w14:textId="5DB61E10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3.8)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31C42ECF" w14:textId="78215E36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4E447FC2" w14:textId="33282B9D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.8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4E61709" w14:textId="271DF264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7A0E7AC6" w14:textId="42E89D5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1.2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1888FB36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A1A1511" w14:textId="70E85F6D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35A70DD6" w14:textId="1DA1D67B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2.8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4CA8A5B" w14:textId="64ADE62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492AA711" w14:textId="7E634C3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7.2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04580122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3B579886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62C32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Incense use </w:t>
            </w: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A45B1" w14:textId="52DA0373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074BD" w14:textId="10C3298C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B3D8B" w14:textId="2A1DABD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4D0E4" w14:textId="4F5611A0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E9B09" w14:textId="33EEFBA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E8ACD" w14:textId="7238BE95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FAED7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35C2D" w14:textId="05F44B9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3FDAB" w14:textId="0803FA2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7625C" w14:textId="1BA17DE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54A13" w14:textId="1D678319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78F0B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6F03C21F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32C84" w14:textId="7FF1F1F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F83A5" w14:textId="123F913D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A138D" w14:textId="2BB39306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21.3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CF46C" w14:textId="231C1A0F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991CD" w14:textId="082072D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10.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B32A7" w14:textId="5FE351B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2E797" w14:textId="2EC2B39F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89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B6B2A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B05E4" w14:textId="42A56BF9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E01A7" w14:textId="5F2C0420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51.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22706" w14:textId="36A7233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01CB1" w14:textId="44FE6B17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48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9BAE6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744115CB" w14:textId="77777777" w:rsidTr="00521070">
        <w:trPr>
          <w:trHeight w:val="87"/>
          <w:jc w:val="center"/>
        </w:trPr>
        <w:tc>
          <w:tcPr>
            <w:tcW w:w="3369" w:type="dxa"/>
            <w:tcBorders>
              <w:left w:val="nil"/>
            </w:tcBorders>
            <w:shd w:val="clear" w:color="auto" w:fill="auto"/>
            <w:noWrap/>
          </w:tcPr>
          <w:p w14:paraId="20F2C75B" w14:textId="77777777" w:rsidR="00365241" w:rsidRPr="00521070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No</w:t>
            </w:r>
          </w:p>
          <w:p w14:paraId="7E3B24C8" w14:textId="4DC1DAC6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DFF00DF" w14:textId="53AD8B0F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7AD13A5C" w14:textId="43BC924B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78.7)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47B8C2F9" w14:textId="34C9AA79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161CA57F" w14:textId="379DAB11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.7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405C736" w14:textId="36B86D1D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4CB846CC" w14:textId="5C3EC561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1.3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5480D454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D5E7AA5" w14:textId="6F26FDE4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5C940DDE" w14:textId="45E703FF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3.1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6E4D64A" w14:textId="4A912454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3FDAA28" w14:textId="3D2B8A6D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6.9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357568C5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41E26E2C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E10D7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Living in incense smoke area </w:t>
            </w: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9114C" w14:textId="271D25CF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980ED" w14:textId="244033DE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3E8B9" w14:textId="4E1291EE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3FF3E" w14:textId="39753FD6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38EB7" w14:textId="621ECF8E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6EE3B" w14:textId="530D5A1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E1F8F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D676C" w14:textId="4247217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57619" w14:textId="3DDABF26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06B15" w14:textId="0BE3D92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8E1D7" w14:textId="3F0E06BB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CCD73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4131B710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96D12" w14:textId="5D011EFF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A1245" w14:textId="19E7AD21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BCCE2" w14:textId="67E996AA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008EA" w14:textId="0745E322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2DAF0" w14:textId="1F274DF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20.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6128A" w14:textId="41E7DD6B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1FA72" w14:textId="77262B0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79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1B7BE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2A837" w14:textId="2F22FD2D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BF9F1" w14:textId="6C5774E5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70.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07E56" w14:textId="722C755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B7B11" w14:textId="2E9D95A5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29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CFC24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3A6CB59D" w14:textId="77777777" w:rsidTr="00521070">
        <w:trPr>
          <w:trHeight w:val="87"/>
          <w:jc w:val="center"/>
        </w:trPr>
        <w:tc>
          <w:tcPr>
            <w:tcW w:w="3369" w:type="dxa"/>
            <w:tcBorders>
              <w:left w:val="nil"/>
            </w:tcBorders>
            <w:shd w:val="clear" w:color="auto" w:fill="auto"/>
            <w:noWrap/>
          </w:tcPr>
          <w:p w14:paraId="2B48AD51" w14:textId="0F0F0A7C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E2DC15D" w14:textId="1DAD4FD6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5C5FC475" w14:textId="1CDC7AFE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6.4)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610094C5" w14:textId="3B372E2C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6E58225B" w14:textId="4EF3176A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.7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62AE043" w14:textId="5ED617A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75EA570F" w14:textId="5656027C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1.3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3A1AC9CB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0BC4797" w14:textId="3CAA3E5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42133356" w14:textId="6A257926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2.1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5A54F05" w14:textId="3AA58AD6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1D5586B" w14:textId="7BCBFA06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7.9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50ADE666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3FB0C1E9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2AB6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all dampness (Ye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390CA" w14:textId="182506CF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654D9" w14:textId="5F82E2A1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1DCE7" w14:textId="3B3D138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45C1C" w14:textId="31220D9C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EA857" w14:textId="0270FA09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CE959" w14:textId="4334CF0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C9B6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6FE71" w14:textId="5BF67238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C1F26" w14:textId="1888ADC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3D670" w14:textId="4E807B0C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65429" w14:textId="31FD5294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A20D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57B705A2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BE4C7" w14:textId="4ECE63D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49E08" w14:textId="3CFC75E4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F5692" w14:textId="3C4391E2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24.8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90BAF" w14:textId="07404DB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220F2" w14:textId="48F22B50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14.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6E517" w14:textId="0D7480FF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F82E5" w14:textId="49855D7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85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D2F02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132D2" w14:textId="381FD94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7987C" w14:textId="38DF5DB9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57.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1CEAD" w14:textId="6C1B4F6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27F9D" w14:textId="6EC13FE2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42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68FC9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31B86B2F" w14:textId="77777777" w:rsidTr="00521070">
        <w:trPr>
          <w:trHeight w:val="87"/>
          <w:jc w:val="center"/>
        </w:trPr>
        <w:tc>
          <w:tcPr>
            <w:tcW w:w="3369" w:type="dxa"/>
            <w:tcBorders>
              <w:left w:val="nil"/>
            </w:tcBorders>
            <w:shd w:val="clear" w:color="auto" w:fill="auto"/>
            <w:noWrap/>
          </w:tcPr>
          <w:p w14:paraId="235FFC1C" w14:textId="5ED90D4A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45772FF" w14:textId="4AF3E07B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19E37CA7" w14:textId="08F7A800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75.2)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4731C83E" w14:textId="419CC3D0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5BDBC77E" w14:textId="3610E206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98105DE" w14:textId="40BBC364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5CAC801" w14:textId="7E43AA8B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2.7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4F67843C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148E2A3" w14:textId="04F280D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742B762E" w14:textId="6644C889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1.1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261C34A" w14:textId="77CE1E36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3B8DBC09" w14:textId="3969F3C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8.9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47736A0E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5E8BD95D" w14:textId="77777777" w:rsidTr="00521070">
        <w:trPr>
          <w:trHeight w:val="8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CA96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Home renovation (Ye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C8E2B" w14:textId="5E55BBB9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6F1DF" w14:textId="1A0F9EBF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9C15D" w14:textId="6449C67F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C0652" w14:textId="7D50F06B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B4317" w14:textId="2524237F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9B840" w14:textId="767284E4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427E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9D468" w14:textId="2261232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6848E" w14:textId="038E609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0F36" w14:textId="081D51E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C3300" w14:textId="67DB25B0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8388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630B3936" w14:textId="77777777" w:rsidTr="00521070">
        <w:trPr>
          <w:trHeight w:val="122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EA046" w14:textId="7C87DD5B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76EF3" w14:textId="7DA6D86D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85217" w14:textId="04C9CCD4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21.6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2392F" w14:textId="4CC3A4F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8B171" w14:textId="089CDAFF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12.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C0F13" w14:textId="048A29C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B0945" w14:textId="43707EAB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87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F6CD7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F4699" w14:textId="0B43C73F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45B42" w14:textId="423F792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61.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DE09A" w14:textId="1818A38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E1D75" w14:textId="0445D59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38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CDD1C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6DCB10BD" w14:textId="77777777" w:rsidTr="00521070">
        <w:trPr>
          <w:trHeight w:val="122"/>
          <w:jc w:val="center"/>
        </w:trPr>
        <w:tc>
          <w:tcPr>
            <w:tcW w:w="3369" w:type="dxa"/>
            <w:tcBorders>
              <w:left w:val="nil"/>
            </w:tcBorders>
            <w:shd w:val="clear" w:color="auto" w:fill="auto"/>
            <w:noWrap/>
          </w:tcPr>
          <w:p w14:paraId="409EB5BE" w14:textId="0343E49F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3AF0DCC" w14:textId="669774A4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0DB10170" w14:textId="5B629B75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78.4)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5A90CD40" w14:textId="504BDC0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001EE67F" w14:textId="09444F30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.1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C7D4C3C" w14:textId="1C9E8DB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2DE2792F" w14:textId="09AFCF46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1.9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644FCAB3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42031EE" w14:textId="38AF5479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42286FCC" w14:textId="3948679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0.4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455B403" w14:textId="29BB108E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6E794D6" w14:textId="0876E55D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9.6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D457CA0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51C0ECAF" w14:textId="77777777" w:rsidTr="00521070">
        <w:trPr>
          <w:trHeight w:val="122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245D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Using insecticide (Ye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5C772" w14:textId="5D41C1EE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13B13" w14:textId="3EB99E01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43FDD" w14:textId="71EF5E5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2D3B5" w14:textId="0702D825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09919" w14:textId="132AC14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E45D3" w14:textId="6A44D532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7F4C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58A0A" w14:textId="6DB3BF4B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D45D2" w14:textId="23BEA22C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C7F3C" w14:textId="63604A9F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9C13D" w14:textId="001BB166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33F4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5E277EBB" w14:textId="77777777" w:rsidTr="00521070">
        <w:trPr>
          <w:trHeight w:val="281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4D5A1" w14:textId="363A9BF6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47C71" w14:textId="6B97A92B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6FE1A" w14:textId="3441C30B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75.1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EF972" w14:textId="59E4508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679F" w14:textId="26F2AC47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7.9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83D78" w14:textId="46C7FA1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ADE10" w14:textId="00D1CCC0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92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5F1DE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C9443" w14:textId="227998E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0942C" w14:textId="2DEC094C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53.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140EA" w14:textId="532D7C9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41E2F" w14:textId="1312118A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47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6CE5C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59A26E0B" w14:textId="77777777" w:rsidTr="00521070">
        <w:trPr>
          <w:trHeight w:val="281"/>
          <w:jc w:val="center"/>
        </w:trPr>
        <w:tc>
          <w:tcPr>
            <w:tcW w:w="3369" w:type="dxa"/>
            <w:tcBorders>
              <w:left w:val="nil"/>
            </w:tcBorders>
            <w:shd w:val="clear" w:color="auto" w:fill="auto"/>
            <w:noWrap/>
          </w:tcPr>
          <w:p w14:paraId="2C35A793" w14:textId="017DF248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16A6B80" w14:textId="3A15B075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0AAAD0B7" w14:textId="6D1F398A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24.9)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5615AD55" w14:textId="794A33A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18A78034" w14:textId="2EAC352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12.8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CEE1B10" w14:textId="1F800EE2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5911C4B" w14:textId="0EC7B54B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7.2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2AF716E1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43580F7" w14:textId="1E82B2C6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73A16BA7" w14:textId="17111612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1.8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12ABE367" w14:textId="0588769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73F9219" w14:textId="5F3A9F0D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8.2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0CD4C551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5277C728" w14:textId="77777777" w:rsidTr="00521070">
        <w:trPr>
          <w:trHeight w:val="281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48FFC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Flowers with pollen </w:t>
            </w: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49747" w14:textId="41713E4B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C6BBC" w14:textId="306F8B7B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E0FB2" w14:textId="4246B37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CF802" w14:textId="2D5ED40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31E1F" w14:textId="29F84864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76A59" w14:textId="34FDDAE0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79F10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E14A2" w14:textId="09C2A636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A734D" w14:textId="0B6F092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632C0" w14:textId="3DBE3AF0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5F187" w14:textId="45E7DE02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F9299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02941008" w14:textId="77777777" w:rsidTr="00521070">
        <w:trPr>
          <w:trHeight w:val="272"/>
          <w:jc w:val="center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201F9F" w14:textId="26706462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6A0BA6" w14:textId="434654C4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4DC6ED" w14:textId="7C2EBB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D57A52" w14:textId="27DAC36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C257F5" w14:textId="0E8669E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13.0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52660" w14:textId="5598D06D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8DF895" w14:textId="6280D0D1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87.0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863F73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3CF805" w14:textId="3C9AD83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03981C" w14:textId="1B64A71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58.5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EF17CE" w14:textId="7F6B0EA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710511" w14:textId="491DC25B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41.5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DC1EBC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70AAD577" w14:textId="77777777" w:rsidTr="00521070">
        <w:trPr>
          <w:trHeight w:val="272"/>
          <w:jc w:val="center"/>
        </w:trPr>
        <w:tc>
          <w:tcPr>
            <w:tcW w:w="3369" w:type="dxa"/>
            <w:tcBorders>
              <w:left w:val="nil"/>
            </w:tcBorders>
            <w:shd w:val="clear" w:color="auto" w:fill="auto"/>
            <w:noWrap/>
          </w:tcPr>
          <w:p w14:paraId="0537B9E8" w14:textId="40C7B91A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5E3B933" w14:textId="4D73E463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4C44A1AC" w14:textId="720D8D8B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1.3)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7FFB3153" w14:textId="3988955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62A0484B" w14:textId="47D60C6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.2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3A024AED" w14:textId="79A60D60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5012C3C" w14:textId="725C0CCA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1.8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190AADE0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9BD2711" w14:textId="5063976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789095F5" w14:textId="17B3DAD4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1.4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DD5CF97" w14:textId="69DEC863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E89A9CC" w14:textId="22BA61D9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8.6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3243DE10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615A9E70" w14:textId="77777777" w:rsidTr="00521070">
        <w:trPr>
          <w:trHeight w:val="272"/>
          <w:jc w:val="center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CC2546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Vectors (cockroach, rat, etc.) </w:t>
            </w: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BECFC4" w14:textId="6B3CBDE1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3543CE" w14:textId="144D41B3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77191D" w14:textId="72DE254C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0B613A" w14:textId="4F49DA6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9DB2EF" w14:textId="5F4D97AF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E62B88" w14:textId="3EC0F9BA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20B66D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037260" w14:textId="0C3936A8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47B39B" w14:textId="09F2759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C1F5E8" w14:textId="3596024A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03B2C0" w14:textId="56E2A1F4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ED5820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57224C34" w14:textId="77777777" w:rsidTr="00521070">
        <w:trPr>
          <w:trHeight w:val="416"/>
          <w:jc w:val="center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7D0E38" w14:textId="271430FF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976AE4" w14:textId="6242A494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EC59B7" w14:textId="31B0BF7F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62.5)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3A6D63" w14:textId="64AF3D08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8359BD" w14:textId="31C54A34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167B5B" w14:textId="78BC6EC0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8727C6" w14:textId="6FF1AEFD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89.5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0DCF58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D8128D" w14:textId="74FD0D9F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4C6BCF" w14:textId="2B00713E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56.7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D0E1B5" w14:textId="4B052154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F99D2" w14:textId="1EDC6A2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43.3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6CE88D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0903F447" w14:textId="77777777" w:rsidTr="00521070">
        <w:trPr>
          <w:trHeight w:val="416"/>
          <w:jc w:val="center"/>
        </w:trPr>
        <w:tc>
          <w:tcPr>
            <w:tcW w:w="3369" w:type="dxa"/>
            <w:tcBorders>
              <w:left w:val="nil"/>
            </w:tcBorders>
            <w:shd w:val="clear" w:color="auto" w:fill="auto"/>
            <w:noWrap/>
          </w:tcPr>
          <w:p w14:paraId="59D23EC8" w14:textId="4CA86D5E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1BF5AF7" w14:textId="66FF222C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5511AD8A" w14:textId="64CED0C5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37.5)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223B720F" w14:textId="212DDBE6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5D9364A4" w14:textId="7759DDB1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6.9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A88D472" w14:textId="4D9AD905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E4B16B1" w14:textId="4884694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3.1)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51B2791D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6DD2E44" w14:textId="1AC6FE04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2E44D3A6" w14:textId="5F0BAEA7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6.2)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21786531" w14:textId="5E381648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22CED322" w14:textId="28BBAB4A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3.8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3867A05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13DE033E" w14:textId="77777777" w:rsidTr="00521070">
        <w:trPr>
          <w:trHeight w:val="416"/>
          <w:jc w:val="center"/>
        </w:trPr>
        <w:tc>
          <w:tcPr>
            <w:tcW w:w="3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BEEEFA" w14:textId="7777777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Pets (dog, cat, bird, etc.) </w:t>
            </w: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E2ECF2" w14:textId="4F6BFC02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A8F122" w14:textId="7CAFC7EB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376A83" w14:textId="7E95717C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FDF02A" w14:textId="462FB0A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F36D86" w14:textId="2E982A2B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BD8798" w14:textId="1E967C01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07AADC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328F31" w14:textId="0E1FF7AD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AC1967" w14:textId="7B6D5BFF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574CA7" w14:textId="2D6F2FA9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245A0B" w14:textId="1D844123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9F1464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  <w:r w:rsidRPr="0036524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365241" w:rsidRPr="00365241" w14:paraId="709DA1C1" w14:textId="77777777" w:rsidTr="00521070">
        <w:trPr>
          <w:trHeight w:val="416"/>
          <w:jc w:val="center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2F1CDE" w14:textId="1F50AC97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734517" w14:textId="674DC326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2E7864" w14:textId="2D4476E0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eastAsia="Times New Roman" w:hAnsi="Times New Roman" w:cs="Times New Roman"/>
                <w:sz w:val="20"/>
                <w:szCs w:val="20"/>
              </w:rPr>
              <w:t>(47.3)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CD8A0B" w14:textId="369142B2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358930" w14:textId="7DB87FE6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9.6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DCAAF7" w14:textId="2A0FA792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9785DE" w14:textId="359C602F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90.4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F78213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45C002" w14:textId="26011EB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E3F3E7" w14:textId="140327B9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54.3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10C353" w14:textId="58179941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224243" w14:textId="1C5F4388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5241">
              <w:rPr>
                <w:rFonts w:ascii="Times New Roman" w:hAnsi="Times New Roman" w:cs="Times New Roman"/>
                <w:sz w:val="20"/>
                <w:szCs w:val="20"/>
              </w:rPr>
              <w:t>(45.7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54C887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241" w:rsidRPr="00365241" w14:paraId="69C2DDCC" w14:textId="77777777" w:rsidTr="00521070">
        <w:trPr>
          <w:trHeight w:val="416"/>
          <w:jc w:val="center"/>
        </w:trPr>
        <w:tc>
          <w:tcPr>
            <w:tcW w:w="336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6A536A96" w14:textId="74F9ED2D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21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CF7E7" w14:textId="087E65B1" w:rsidR="00365241" w:rsidRPr="00365241" w:rsidRDefault="00365241" w:rsidP="00365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2F129C" w14:textId="740FF56A" w:rsidR="00365241" w:rsidRPr="00365241" w:rsidRDefault="00365241" w:rsidP="0036524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2.7)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E9E5A1" w14:textId="4F4408ED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1B2E19" w14:textId="0017408C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8.6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46268" w14:textId="1713E32C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FFE3C8" w14:textId="70FEDE2F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91.4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24BBE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0B1EF" w14:textId="7C9E9857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A6E5AF" w14:textId="6B47458D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51.3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62577" w14:textId="28442D7B" w:rsidR="00365241" w:rsidRPr="00365241" w:rsidRDefault="00365241" w:rsidP="0036524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983D97" w14:textId="5A9199E1" w:rsidR="00365241" w:rsidRPr="00365241" w:rsidRDefault="00365241" w:rsidP="003652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0">
              <w:rPr>
                <w:rFonts w:ascii="Times New Roman" w:hAnsi="Times New Roman" w:cs="Times New Roman"/>
                <w:sz w:val="20"/>
                <w:szCs w:val="20"/>
              </w:rPr>
              <w:t>(48.7)</w:t>
            </w:r>
          </w:p>
        </w:tc>
        <w:tc>
          <w:tcPr>
            <w:tcW w:w="9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7FB155" w14:textId="77777777" w:rsidR="00365241" w:rsidRPr="00365241" w:rsidRDefault="00365241" w:rsidP="003652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C3C5BB" w14:textId="75C38DEA" w:rsidR="00581429" w:rsidRPr="00365241" w:rsidRDefault="00581429" w:rsidP="00DA767A">
      <w:pPr>
        <w:spacing w:line="480" w:lineRule="auto"/>
        <w:ind w:left="1440"/>
        <w:jc w:val="both"/>
        <w:rPr>
          <w:rFonts w:ascii="Times New Roman" w:eastAsia="Times New Roman" w:hAnsi="Times New Roman" w:cs="Times New Roman"/>
          <w:sz w:val="20"/>
          <w:szCs w:val="20"/>
        </w:rPr>
        <w:sectPr w:rsidR="00581429" w:rsidRPr="00365241" w:rsidSect="009D1E88">
          <w:pgSz w:w="15840" w:h="12240" w:orient="landscape"/>
          <w:pgMar w:top="142" w:right="709" w:bottom="284" w:left="567" w:header="709" w:footer="709" w:gutter="0"/>
          <w:cols w:space="708"/>
          <w:docGrid w:linePitch="360"/>
        </w:sectPr>
      </w:pPr>
      <w:r w:rsidRPr="00365241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365241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365241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365241">
        <w:rPr>
          <w:rFonts w:ascii="Times New Roman" w:eastAsia="Times New Roman" w:hAnsi="Times New Roman" w:cs="Times New Roman"/>
          <w:sz w:val="20"/>
          <w:szCs w:val="20"/>
        </w:rPr>
        <w:t xml:space="preserve">Mann -Whitney U test,   </w:t>
      </w:r>
      <w:r w:rsidRPr="00365241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3652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365241">
        <w:rPr>
          <w:rFonts w:ascii="Times New Roman" w:eastAsia="Times New Roman" w:hAnsi="Times New Roman" w:cs="Times New Roman"/>
          <w:sz w:val="20"/>
          <w:szCs w:val="20"/>
        </w:rPr>
        <w:t>Pearson Chi-Square</w:t>
      </w:r>
      <w:r w:rsidR="001B3889" w:rsidRPr="00365241">
        <w:rPr>
          <w:rFonts w:ascii="Times New Roman" w:eastAsia="Times New Roman" w:hAnsi="Times New Roman" w:cs="Times New Roman"/>
          <w:sz w:val="20"/>
          <w:szCs w:val="20"/>
        </w:rPr>
        <w:t xml:space="preserve"> tes</w:t>
      </w:r>
      <w:r w:rsidR="00365241">
        <w:rPr>
          <w:rFonts w:ascii="Times New Roman" w:eastAsia="Times New Roman" w:hAnsi="Times New Roman" w:cs="Times New Roman"/>
          <w:sz w:val="20"/>
          <w:szCs w:val="20"/>
        </w:rPr>
        <w:t>t</w:t>
      </w:r>
    </w:p>
    <w:bookmarkEnd w:id="0"/>
    <w:p w14:paraId="388582FB" w14:textId="77777777" w:rsidR="00B20BCB" w:rsidRPr="00521070" w:rsidRDefault="00B20BCB" w:rsidP="001B3889">
      <w:pPr>
        <w:spacing w:after="120"/>
        <w:rPr>
          <w:rFonts w:ascii="Times New Roman" w:hAnsi="Times New Roman" w:cs="Times New Roman"/>
        </w:rPr>
      </w:pPr>
    </w:p>
    <w:sectPr w:rsidR="00B20BCB" w:rsidRPr="00521070" w:rsidSect="009D1E88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H SarabunPSK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XkxfmsAdvTTb5929f4c">
    <w:altName w:val="Times New Roman"/>
    <w:panose1 w:val="00000000000000000000"/>
    <w:charset w:val="0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 New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29"/>
    <w:rsid w:val="000353BE"/>
    <w:rsid w:val="000B5E52"/>
    <w:rsid w:val="00187A80"/>
    <w:rsid w:val="001B3889"/>
    <w:rsid w:val="001F145C"/>
    <w:rsid w:val="002F36EC"/>
    <w:rsid w:val="00365241"/>
    <w:rsid w:val="003E1781"/>
    <w:rsid w:val="00453BF3"/>
    <w:rsid w:val="004D486A"/>
    <w:rsid w:val="00521070"/>
    <w:rsid w:val="00581429"/>
    <w:rsid w:val="006660CB"/>
    <w:rsid w:val="00666865"/>
    <w:rsid w:val="00780D05"/>
    <w:rsid w:val="008F2E70"/>
    <w:rsid w:val="00941ABA"/>
    <w:rsid w:val="009D1E88"/>
    <w:rsid w:val="00B20BCB"/>
    <w:rsid w:val="00B452BF"/>
    <w:rsid w:val="00C022B8"/>
    <w:rsid w:val="00C4378A"/>
    <w:rsid w:val="00D042C8"/>
    <w:rsid w:val="00D11953"/>
    <w:rsid w:val="00DA767A"/>
    <w:rsid w:val="00FF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28981"/>
  <w15:chartTrackingRefBased/>
  <w15:docId w15:val="{43A16FAD-DDE0-47DA-9D98-F2A57E4E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429"/>
    <w:pPr>
      <w:spacing w:after="0" w:line="240" w:lineRule="auto"/>
    </w:pPr>
    <w:rPr>
      <w:rFonts w:ascii="TH SarabunPSK" w:hAnsi="TH SarabunPSK" w:cs="TH SarabunPSK"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429"/>
    <w:rPr>
      <w:color w:val="0563C1" w:themeColor="hyperlink"/>
      <w:u w:val="single"/>
    </w:rPr>
  </w:style>
  <w:style w:type="character" w:customStyle="1" w:styleId="fontstyle01">
    <w:name w:val="fontstyle01"/>
    <w:rsid w:val="00581429"/>
    <w:rPr>
      <w:rFonts w:ascii="XkxfmsAdvTTb5929f4c" w:hAnsi="XkxfmsAdvTTb5929f4c" w:hint="default"/>
      <w:b w:val="0"/>
      <w:bCs w:val="0"/>
      <w:i w:val="0"/>
      <w:iCs w:val="0"/>
      <w:color w:val="231F2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1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42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429"/>
    <w:rPr>
      <w:rFonts w:ascii="TH SarabunPSK" w:hAnsi="TH SarabunPSK" w:cs="Angsana New"/>
      <w:color w:val="000000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429"/>
    <w:rPr>
      <w:rFonts w:ascii="TH SarabunPSK" w:hAnsi="TH SarabunPSK" w:cs="Angsana New"/>
      <w:b/>
      <w:bCs/>
      <w:color w:val="000000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429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29"/>
    <w:rPr>
      <w:rFonts w:ascii="Tahoma" w:hAnsi="Tahoma" w:cs="Angsana New"/>
      <w:color w:val="000000"/>
      <w:sz w:val="16"/>
      <w:szCs w:val="20"/>
    </w:rPr>
  </w:style>
  <w:style w:type="paragraph" w:styleId="Revision">
    <w:name w:val="Revision"/>
    <w:hidden/>
    <w:uiPriority w:val="99"/>
    <w:semiHidden/>
    <w:rsid w:val="00581429"/>
    <w:pPr>
      <w:spacing w:after="0" w:line="240" w:lineRule="auto"/>
    </w:pPr>
    <w:rPr>
      <w:rFonts w:ascii="TH SarabunPSK" w:hAnsi="TH SarabunPSK" w:cs="Angsana New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581429"/>
    <w:pPr>
      <w:ind w:left="720"/>
      <w:contextualSpacing/>
    </w:pPr>
    <w:rPr>
      <w:rFonts w:cs="Angsana New"/>
      <w:szCs w:val="40"/>
    </w:rPr>
  </w:style>
  <w:style w:type="paragraph" w:customStyle="1" w:styleId="EndNoteBibliography">
    <w:name w:val="EndNote Bibliography"/>
    <w:basedOn w:val="Normal"/>
    <w:link w:val="EndNoteBibliographyChar"/>
    <w:rsid w:val="00581429"/>
    <w:pPr>
      <w:jc w:val="thaiDistribute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1429"/>
    <w:rPr>
      <w:rFonts w:ascii="TH SarabunPSK" w:hAnsi="TH SarabunPSK" w:cs="TH SarabunPSK"/>
      <w:noProof/>
      <w:color w:val="00000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8142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1429"/>
    <w:rPr>
      <w:rFonts w:ascii="TH SarabunPSK" w:hAnsi="TH SarabunPSK" w:cs="TH SarabunPSK"/>
      <w:noProof/>
      <w:color w:val="000000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1429"/>
    <w:rPr>
      <w:rFonts w:cs="Angsana New"/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1429"/>
    <w:rPr>
      <w:rFonts w:ascii="TH SarabunPSK" w:hAnsi="TH SarabunPSK" w:cs="Angsana New"/>
      <w:color w:val="000000"/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581429"/>
    <w:rPr>
      <w:vertAlign w:val="superscript"/>
    </w:rPr>
  </w:style>
  <w:style w:type="paragraph" w:customStyle="1" w:styleId="CUStyleTemplate">
    <w:name w:val="CU_Style_Template"/>
    <w:link w:val="CUStyleTemplateChar"/>
    <w:semiHidden/>
    <w:rsid w:val="00581429"/>
    <w:pPr>
      <w:spacing w:after="43" w:line="240" w:lineRule="auto"/>
    </w:pPr>
    <w:rPr>
      <w:rFonts w:ascii="TH Sarabun New" w:hAnsi="TH Sarabun New" w:cs="TH Sarabun New"/>
      <w:color w:val="000000"/>
      <w:sz w:val="32"/>
      <w:szCs w:val="32"/>
      <w:lang w:bidi="ar-SA"/>
    </w:rPr>
  </w:style>
  <w:style w:type="character" w:customStyle="1" w:styleId="CUStyleTemplateChar">
    <w:name w:val="CU_Style_Template Char"/>
    <w:basedOn w:val="DefaultParagraphFont"/>
    <w:link w:val="CUStyleTemplate"/>
    <w:semiHidden/>
    <w:rsid w:val="00581429"/>
    <w:rPr>
      <w:rFonts w:ascii="TH Sarabun New" w:hAnsi="TH Sarabun New" w:cs="TH Sarabun New"/>
      <w:color w:val="000000"/>
      <w:sz w:val="32"/>
      <w:szCs w:val="32"/>
      <w:lang w:bidi="ar-SA"/>
    </w:rPr>
  </w:style>
  <w:style w:type="character" w:styleId="PlaceholderText">
    <w:name w:val="Placeholder Text"/>
    <w:basedOn w:val="DefaultParagraphFont"/>
    <w:uiPriority w:val="99"/>
    <w:semiHidden/>
    <w:rsid w:val="0058142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81429"/>
  </w:style>
  <w:style w:type="paragraph" w:styleId="NormalWeb">
    <w:name w:val="Normal (Web)"/>
    <w:basedOn w:val="Normal"/>
    <w:uiPriority w:val="99"/>
    <w:unhideWhenUsed/>
    <w:rsid w:val="0058142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9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976</Words>
  <Characters>556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 taneepanichskul</dc:creator>
  <cp:keywords/>
  <dc:description/>
  <cp:lastModifiedBy>Vanitha M.</cp:lastModifiedBy>
  <cp:revision>9</cp:revision>
  <dcterms:created xsi:type="dcterms:W3CDTF">2018-07-04T09:25:00Z</dcterms:created>
  <dcterms:modified xsi:type="dcterms:W3CDTF">2022-02-10T06:53:00Z</dcterms:modified>
</cp:coreProperties>
</file>